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B9250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7715">
        <w:rPr>
          <w:rFonts w:asciiTheme="majorBidi" w:hAnsiTheme="majorBidi" w:cstheme="majorBidi"/>
          <w:b/>
          <w:bCs/>
          <w:sz w:val="24"/>
          <w:szCs w:val="24"/>
        </w:rPr>
        <w:t>Supplementary Table 1.  Multivariable analyses: association between parental violence exposure during childhood and adulthood by parental gender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2163"/>
        <w:gridCol w:w="2071"/>
        <w:gridCol w:w="2293"/>
        <w:gridCol w:w="2038"/>
        <w:gridCol w:w="1961"/>
        <w:gridCol w:w="1824"/>
      </w:tblGrid>
      <w:tr w:rsidR="00DC2933" w:rsidRPr="0083362F" w14:paraId="4157EBB8" w14:textId="77777777" w:rsidTr="00743D72">
        <w:trPr>
          <w:trHeight w:val="872"/>
          <w:tblHeader/>
        </w:trPr>
        <w:tc>
          <w:tcPr>
            <w:tcW w:w="1598" w:type="dxa"/>
          </w:tcPr>
          <w:p w14:paraId="6D090803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27" w:type="dxa"/>
            <w:gridSpan w:val="3"/>
          </w:tcPr>
          <w:p w14:paraId="0E854C2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nal exposure to violence during adulthood</w:t>
            </w:r>
          </w:p>
        </w:tc>
        <w:tc>
          <w:tcPr>
            <w:tcW w:w="5823" w:type="dxa"/>
            <w:gridSpan w:val="3"/>
          </w:tcPr>
          <w:p w14:paraId="2AC7781E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ernal exposure to violence during adulthood</w:t>
            </w:r>
          </w:p>
        </w:tc>
      </w:tr>
      <w:tr w:rsidR="00DC2933" w:rsidRPr="0083362F" w14:paraId="27088D52" w14:textId="77777777" w:rsidTr="00743D72">
        <w:trPr>
          <w:trHeight w:val="872"/>
          <w:tblHeader/>
        </w:trPr>
        <w:tc>
          <w:tcPr>
            <w:tcW w:w="1598" w:type="dxa"/>
          </w:tcPr>
          <w:p w14:paraId="64FABCFF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3" w:type="dxa"/>
          </w:tcPr>
          <w:p w14:paraId="0231639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/Sexual IPV</w:t>
            </w:r>
          </w:p>
          <w:p w14:paraId="3BC699B5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2071" w:type="dxa"/>
          </w:tcPr>
          <w:p w14:paraId="4D038647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n-Partner Physical/sexual Violence </w:t>
            </w:r>
          </w:p>
          <w:p w14:paraId="1B433440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2293" w:type="dxa"/>
          </w:tcPr>
          <w:p w14:paraId="7C3848A6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 to at least one type of violence during adulthood</w:t>
            </w:r>
          </w:p>
          <w:p w14:paraId="1647FA80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2038" w:type="dxa"/>
          </w:tcPr>
          <w:p w14:paraId="6261AD15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/Sexual IPV</w:t>
            </w:r>
          </w:p>
          <w:p w14:paraId="5839DB64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1961" w:type="dxa"/>
          </w:tcPr>
          <w:p w14:paraId="3EA2603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Partner Physical/sexual Violence</w:t>
            </w:r>
          </w:p>
          <w:p w14:paraId="76523CD3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OR</w:t>
            </w:r>
          </w:p>
        </w:tc>
        <w:tc>
          <w:tcPr>
            <w:tcW w:w="1824" w:type="dxa"/>
          </w:tcPr>
          <w:p w14:paraId="4BF46DDA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xposure to at least one type of violence during adulthood </w:t>
            </w:r>
          </w:p>
          <w:p w14:paraId="7B272021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</w:p>
        </w:tc>
      </w:tr>
      <w:tr w:rsidR="00DC2933" w:rsidRPr="0083362F" w14:paraId="5E5A0E3A" w14:textId="77777777" w:rsidTr="00743D72">
        <w:tc>
          <w:tcPr>
            <w:tcW w:w="1598" w:type="dxa"/>
          </w:tcPr>
          <w:p w14:paraId="0E225C08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ychologically abused as a child</w:t>
            </w:r>
          </w:p>
        </w:tc>
        <w:tc>
          <w:tcPr>
            <w:tcW w:w="2163" w:type="dxa"/>
          </w:tcPr>
          <w:p w14:paraId="57315F32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4 (1.35-4.05)</w:t>
            </w:r>
          </w:p>
        </w:tc>
        <w:tc>
          <w:tcPr>
            <w:tcW w:w="2071" w:type="dxa"/>
          </w:tcPr>
          <w:p w14:paraId="1C1DD52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31 (2.76-10.21)</w:t>
            </w:r>
          </w:p>
        </w:tc>
        <w:tc>
          <w:tcPr>
            <w:tcW w:w="2293" w:type="dxa"/>
          </w:tcPr>
          <w:p w14:paraId="3F87511F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51 (1.91-6.46)</w:t>
            </w:r>
          </w:p>
        </w:tc>
        <w:tc>
          <w:tcPr>
            <w:tcW w:w="2038" w:type="dxa"/>
          </w:tcPr>
          <w:p w14:paraId="453FFA30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5 (1.78-5.55)</w:t>
            </w:r>
          </w:p>
        </w:tc>
        <w:tc>
          <w:tcPr>
            <w:tcW w:w="1961" w:type="dxa"/>
          </w:tcPr>
          <w:p w14:paraId="426DDACE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0 (1.57-4.64)</w:t>
            </w:r>
          </w:p>
        </w:tc>
        <w:tc>
          <w:tcPr>
            <w:tcW w:w="1824" w:type="dxa"/>
          </w:tcPr>
          <w:p w14:paraId="0B6FE2BC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1 (1.85-6.30)</w:t>
            </w:r>
          </w:p>
        </w:tc>
      </w:tr>
      <w:tr w:rsidR="00DC2933" w:rsidRPr="0083362F" w14:paraId="7A46F8C0" w14:textId="77777777" w:rsidTr="00743D72">
        <w:tc>
          <w:tcPr>
            <w:tcW w:w="1598" w:type="dxa"/>
          </w:tcPr>
          <w:p w14:paraId="3FE0AF4C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ly abused as a child</w:t>
            </w:r>
          </w:p>
        </w:tc>
        <w:tc>
          <w:tcPr>
            <w:tcW w:w="2163" w:type="dxa"/>
          </w:tcPr>
          <w:p w14:paraId="29B1C37D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4 (1.11-4.12)</w:t>
            </w:r>
          </w:p>
        </w:tc>
        <w:tc>
          <w:tcPr>
            <w:tcW w:w="2071" w:type="dxa"/>
          </w:tcPr>
          <w:p w14:paraId="23A553D3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75 (3.67-16.34)</w:t>
            </w:r>
          </w:p>
        </w:tc>
        <w:tc>
          <w:tcPr>
            <w:tcW w:w="2293" w:type="dxa"/>
          </w:tcPr>
          <w:p w14:paraId="188D8F16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59 (1.53-8.46)</w:t>
            </w:r>
          </w:p>
        </w:tc>
        <w:tc>
          <w:tcPr>
            <w:tcW w:w="2038" w:type="dxa"/>
          </w:tcPr>
          <w:p w14:paraId="09B6F2C5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5 (1.20-4.21)</w:t>
            </w:r>
          </w:p>
        </w:tc>
        <w:tc>
          <w:tcPr>
            <w:tcW w:w="1961" w:type="dxa"/>
          </w:tcPr>
          <w:p w14:paraId="4A8C36BF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8 (1.38-5.59)</w:t>
            </w:r>
          </w:p>
        </w:tc>
        <w:tc>
          <w:tcPr>
            <w:tcW w:w="1824" w:type="dxa"/>
          </w:tcPr>
          <w:p w14:paraId="001D2CA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2 (1.57-8.37)</w:t>
            </w:r>
          </w:p>
        </w:tc>
      </w:tr>
      <w:tr w:rsidR="00DC2933" w:rsidRPr="0083362F" w14:paraId="314E69C6" w14:textId="77777777" w:rsidTr="00743D72">
        <w:trPr>
          <w:trHeight w:val="845"/>
        </w:trPr>
        <w:tc>
          <w:tcPr>
            <w:tcW w:w="1598" w:type="dxa"/>
          </w:tcPr>
          <w:p w14:paraId="0FC1E826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ually abused as a child</w:t>
            </w:r>
          </w:p>
        </w:tc>
        <w:tc>
          <w:tcPr>
            <w:tcW w:w="2163" w:type="dxa"/>
          </w:tcPr>
          <w:p w14:paraId="1CF3A830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4 (3.51-10.39)</w:t>
            </w:r>
          </w:p>
        </w:tc>
        <w:tc>
          <w:tcPr>
            <w:tcW w:w="2071" w:type="dxa"/>
          </w:tcPr>
          <w:p w14:paraId="4A87FD9F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83 (2.73-8.56)</w:t>
            </w:r>
          </w:p>
        </w:tc>
        <w:tc>
          <w:tcPr>
            <w:tcW w:w="2293" w:type="dxa"/>
          </w:tcPr>
          <w:p w14:paraId="5E19A1D7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68 (4.79-15.74)</w:t>
            </w:r>
          </w:p>
        </w:tc>
        <w:tc>
          <w:tcPr>
            <w:tcW w:w="2038" w:type="dxa"/>
          </w:tcPr>
          <w:p w14:paraId="1862903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36 (1.41-8.02)</w:t>
            </w:r>
          </w:p>
        </w:tc>
        <w:tc>
          <w:tcPr>
            <w:tcW w:w="1961" w:type="dxa"/>
          </w:tcPr>
          <w:p w14:paraId="18438964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4 (1.38-8.56)</w:t>
            </w:r>
          </w:p>
        </w:tc>
        <w:tc>
          <w:tcPr>
            <w:tcW w:w="1824" w:type="dxa"/>
          </w:tcPr>
          <w:p w14:paraId="71FA7B05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79 (2.04-29.78)</w:t>
            </w:r>
          </w:p>
        </w:tc>
      </w:tr>
      <w:tr w:rsidR="00DC2933" w:rsidRPr="0083362F" w14:paraId="61B70F89" w14:textId="77777777" w:rsidTr="00743D72">
        <w:trPr>
          <w:trHeight w:val="845"/>
        </w:trPr>
        <w:tc>
          <w:tcPr>
            <w:tcW w:w="1598" w:type="dxa"/>
          </w:tcPr>
          <w:p w14:paraId="283CAD9E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V witnessing</w:t>
            </w:r>
          </w:p>
        </w:tc>
        <w:tc>
          <w:tcPr>
            <w:tcW w:w="2163" w:type="dxa"/>
          </w:tcPr>
          <w:p w14:paraId="3ADD5453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4 (1.58-5.51)</w:t>
            </w:r>
          </w:p>
        </w:tc>
        <w:tc>
          <w:tcPr>
            <w:tcW w:w="2071" w:type="dxa"/>
          </w:tcPr>
          <w:p w14:paraId="57F8CA65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0 (2.06-7.36)</w:t>
            </w:r>
          </w:p>
        </w:tc>
        <w:tc>
          <w:tcPr>
            <w:tcW w:w="2293" w:type="dxa"/>
          </w:tcPr>
          <w:p w14:paraId="7E796126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53 (1.87-6.64)</w:t>
            </w:r>
          </w:p>
        </w:tc>
        <w:tc>
          <w:tcPr>
            <w:tcW w:w="2038" w:type="dxa"/>
          </w:tcPr>
          <w:p w14:paraId="1190F48E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sz w:val="20"/>
                <w:szCs w:val="20"/>
              </w:rPr>
              <w:t>1.54 (0.72-3.25)</w:t>
            </w:r>
          </w:p>
        </w:tc>
        <w:tc>
          <w:tcPr>
            <w:tcW w:w="1961" w:type="dxa"/>
          </w:tcPr>
          <w:p w14:paraId="0102A7E8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sz w:val="20"/>
                <w:szCs w:val="20"/>
              </w:rPr>
              <w:t>1.66 (0.80-3.45)</w:t>
            </w:r>
          </w:p>
        </w:tc>
        <w:tc>
          <w:tcPr>
            <w:tcW w:w="1824" w:type="dxa"/>
          </w:tcPr>
          <w:p w14:paraId="5DF02B39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9 (1.03-4.66)</w:t>
            </w:r>
          </w:p>
        </w:tc>
      </w:tr>
      <w:tr w:rsidR="00DC2933" w:rsidRPr="0083362F" w14:paraId="19DCEFE1" w14:textId="77777777" w:rsidTr="00743D72">
        <w:tc>
          <w:tcPr>
            <w:tcW w:w="1598" w:type="dxa"/>
          </w:tcPr>
          <w:p w14:paraId="46DBDA4E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 to at least one type of violence</w:t>
            </w:r>
          </w:p>
        </w:tc>
        <w:tc>
          <w:tcPr>
            <w:tcW w:w="2163" w:type="dxa"/>
          </w:tcPr>
          <w:p w14:paraId="7B52AC83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2 (2.29-6.73)</w:t>
            </w:r>
          </w:p>
        </w:tc>
        <w:tc>
          <w:tcPr>
            <w:tcW w:w="2071" w:type="dxa"/>
          </w:tcPr>
          <w:p w14:paraId="2DB1170D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8 (3.39-15.21)</w:t>
            </w:r>
          </w:p>
        </w:tc>
        <w:tc>
          <w:tcPr>
            <w:tcW w:w="2293" w:type="dxa"/>
          </w:tcPr>
          <w:p w14:paraId="7DCE1221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0 (3.50-10.28)</w:t>
            </w:r>
          </w:p>
        </w:tc>
        <w:tc>
          <w:tcPr>
            <w:tcW w:w="2038" w:type="dxa"/>
          </w:tcPr>
          <w:p w14:paraId="659A75F8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0 (1.58-4.62)</w:t>
            </w:r>
          </w:p>
        </w:tc>
        <w:tc>
          <w:tcPr>
            <w:tcW w:w="1961" w:type="dxa"/>
          </w:tcPr>
          <w:p w14:paraId="71ACA034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3 (1.73-4.64)</w:t>
            </w:r>
          </w:p>
        </w:tc>
        <w:tc>
          <w:tcPr>
            <w:tcW w:w="1824" w:type="dxa"/>
          </w:tcPr>
          <w:p w14:paraId="068AE76D" w14:textId="77777777" w:rsidR="00DC2933" w:rsidRPr="0083362F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6 (1.91-5.21)</w:t>
            </w:r>
          </w:p>
        </w:tc>
      </w:tr>
    </w:tbl>
    <w:p w14:paraId="4BEB55D1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877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87715">
        <w:rPr>
          <w:rFonts w:asciiTheme="majorBidi" w:hAnsiTheme="majorBidi" w:cstheme="majorBidi"/>
          <w:sz w:val="24"/>
          <w:szCs w:val="24"/>
        </w:rPr>
        <w:t>AOR: adjusted odds ratio (</w:t>
      </w:r>
      <w:r w:rsidRPr="00787715">
        <w:rPr>
          <w:rFonts w:asciiTheme="majorBidi" w:hAnsiTheme="majorBidi" w:cstheme="majorBidi"/>
          <w:sz w:val="24"/>
          <w:szCs w:val="24"/>
          <w:lang w:val="en-US"/>
        </w:rPr>
        <w:t>with 95%CIs</w:t>
      </w:r>
      <w:r w:rsidRPr="00787715">
        <w:rPr>
          <w:rFonts w:asciiTheme="majorBidi" w:hAnsiTheme="majorBidi" w:cstheme="majorBidi"/>
          <w:sz w:val="24"/>
          <w:szCs w:val="24"/>
        </w:rPr>
        <w:t>) adjusted for ethnicity and food security status</w:t>
      </w:r>
    </w:p>
    <w:p w14:paraId="1E480CEB" w14:textId="77777777" w:rsidR="00DC2933" w:rsidRPr="006E1D38" w:rsidRDefault="00DC2933" w:rsidP="00DC2933">
      <w:pPr>
        <w:tabs>
          <w:tab w:val="left" w:pos="108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1D38">
        <w:rPr>
          <w:rFonts w:asciiTheme="majorBidi" w:hAnsiTheme="majorBidi" w:cstheme="majorBidi"/>
          <w:sz w:val="24"/>
          <w:szCs w:val="24"/>
        </w:rPr>
        <w:t>Bold font indicates significant results at p &lt; 0.05.</w:t>
      </w:r>
    </w:p>
    <w:p w14:paraId="4D244C9E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9C1A8D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B33BD5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0B4574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771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2. Multivariable analyses: association between maternal </w:t>
      </w:r>
      <w:bookmarkStart w:id="0" w:name="_Hlk76726727"/>
      <w:r w:rsidRPr="00787715">
        <w:rPr>
          <w:rFonts w:asciiTheme="majorBidi" w:hAnsiTheme="majorBidi" w:cstheme="majorBidi"/>
          <w:b/>
          <w:bCs/>
          <w:sz w:val="24"/>
          <w:szCs w:val="24"/>
        </w:rPr>
        <w:t xml:space="preserve">violence exposure </w:t>
      </w:r>
      <w:bookmarkEnd w:id="0"/>
      <w:r w:rsidRPr="00787715">
        <w:rPr>
          <w:rFonts w:asciiTheme="majorBidi" w:hAnsiTheme="majorBidi" w:cstheme="majorBidi"/>
          <w:b/>
          <w:bCs/>
          <w:sz w:val="24"/>
          <w:szCs w:val="24"/>
        </w:rPr>
        <w:t xml:space="preserve">and child’s emotional-behavioural and school difficulties, the 2019 New Zealand Family Violence Study </w:t>
      </w:r>
    </w:p>
    <w:tbl>
      <w:tblPr>
        <w:tblW w:w="52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482"/>
        <w:gridCol w:w="1658"/>
        <w:gridCol w:w="1567"/>
        <w:gridCol w:w="1620"/>
        <w:gridCol w:w="1711"/>
        <w:gridCol w:w="1559"/>
        <w:gridCol w:w="1564"/>
        <w:gridCol w:w="1705"/>
      </w:tblGrid>
      <w:tr w:rsidR="00DC2933" w:rsidRPr="006E1D38" w14:paraId="244A4791" w14:textId="77777777" w:rsidTr="006F06F8">
        <w:trPr>
          <w:trHeight w:val="228"/>
          <w:tblHeader/>
        </w:trPr>
        <w:tc>
          <w:tcPr>
            <w:tcW w:w="608" w:type="pct"/>
          </w:tcPr>
          <w:p w14:paraId="51743C5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44" w:type="pct"/>
            <w:gridSpan w:val="5"/>
          </w:tcPr>
          <w:p w14:paraId="733BE79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Child’s emotional-behavioural difficulties</w:t>
            </w:r>
          </w:p>
        </w:tc>
        <w:tc>
          <w:tcPr>
            <w:tcW w:w="1648" w:type="pct"/>
            <w:gridSpan w:val="3"/>
          </w:tcPr>
          <w:p w14:paraId="5C2F793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Child’s school difficulties</w:t>
            </w:r>
          </w:p>
        </w:tc>
      </w:tr>
      <w:tr w:rsidR="00DC2933" w:rsidRPr="006E1D38" w14:paraId="4CB68970" w14:textId="77777777" w:rsidTr="006F06F8">
        <w:trPr>
          <w:trHeight w:val="1143"/>
          <w:tblHeader/>
        </w:trPr>
        <w:tc>
          <w:tcPr>
            <w:tcW w:w="608" w:type="pct"/>
          </w:tcPr>
          <w:p w14:paraId="50A8409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6" w:type="pct"/>
          </w:tcPr>
          <w:p w14:paraId="61C1F20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ightmare </w:t>
            </w:r>
          </w:p>
          <w:p w14:paraId="686F2AA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66" w:type="pct"/>
          </w:tcPr>
          <w:p w14:paraId="0BC4D57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Timid </w:t>
            </w:r>
          </w:p>
          <w:p w14:paraId="193CF21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35" w:type="pct"/>
          </w:tcPr>
          <w:p w14:paraId="521F61D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Aggressive </w:t>
            </w:r>
          </w:p>
          <w:p w14:paraId="18F99C5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53" w:type="pct"/>
          </w:tcPr>
          <w:p w14:paraId="3AEFC5F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un away from home </w:t>
            </w:r>
          </w:p>
          <w:p w14:paraId="1B8B7BF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84" w:type="pct"/>
          </w:tcPr>
          <w:p w14:paraId="511E77C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t least one child behavioral/emotional difficulty AOR</w:t>
            </w:r>
          </w:p>
        </w:tc>
        <w:tc>
          <w:tcPr>
            <w:tcW w:w="532" w:type="pct"/>
          </w:tcPr>
          <w:p w14:paraId="18E62C7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Being truant from school</w:t>
            </w:r>
          </w:p>
          <w:p w14:paraId="5143BD6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34" w:type="pct"/>
          </w:tcPr>
          <w:p w14:paraId="2EC5BD6F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Being suspended from school </w:t>
            </w:r>
          </w:p>
          <w:p w14:paraId="73011AD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82" w:type="pct"/>
          </w:tcPr>
          <w:p w14:paraId="0C6EDFC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At least one child school difficulty </w:t>
            </w:r>
          </w:p>
          <w:p w14:paraId="148BA7F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</w:tr>
      <w:tr w:rsidR="00DC2933" w:rsidRPr="006E1D38" w14:paraId="122223CD" w14:textId="77777777" w:rsidTr="006F06F8">
        <w:trPr>
          <w:trHeight w:val="228"/>
        </w:trPr>
        <w:tc>
          <w:tcPr>
            <w:tcW w:w="5000" w:type="pct"/>
            <w:gridSpan w:val="9"/>
          </w:tcPr>
          <w:p w14:paraId="11C3731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ther’s violence exposure during childhood </w:t>
            </w:r>
          </w:p>
        </w:tc>
      </w:tr>
      <w:tr w:rsidR="00DC2933" w:rsidRPr="006E1D38" w14:paraId="3371F0CF" w14:textId="77777777" w:rsidTr="006F06F8">
        <w:trPr>
          <w:trHeight w:val="686"/>
        </w:trPr>
        <w:tc>
          <w:tcPr>
            <w:tcW w:w="608" w:type="pct"/>
          </w:tcPr>
          <w:p w14:paraId="42C4340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sychologically abused as a child (ref=no)</w:t>
            </w:r>
          </w:p>
        </w:tc>
        <w:tc>
          <w:tcPr>
            <w:tcW w:w="506" w:type="pct"/>
          </w:tcPr>
          <w:p w14:paraId="7C0CF876" w14:textId="5765EB62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80(0.36-1.76)</w:t>
            </w:r>
          </w:p>
        </w:tc>
        <w:tc>
          <w:tcPr>
            <w:tcW w:w="566" w:type="pct"/>
          </w:tcPr>
          <w:p w14:paraId="18A4B3B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94 (0.48-1.84)</w:t>
            </w:r>
          </w:p>
        </w:tc>
        <w:tc>
          <w:tcPr>
            <w:tcW w:w="535" w:type="pct"/>
          </w:tcPr>
          <w:p w14:paraId="019030A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54 (0.75-3.15)</w:t>
            </w:r>
          </w:p>
        </w:tc>
        <w:tc>
          <w:tcPr>
            <w:tcW w:w="553" w:type="pct"/>
          </w:tcPr>
          <w:p w14:paraId="13A74C1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78 (0.46-6.79)</w:t>
            </w:r>
          </w:p>
        </w:tc>
        <w:tc>
          <w:tcPr>
            <w:tcW w:w="584" w:type="pct"/>
          </w:tcPr>
          <w:p w14:paraId="141EC48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06 (0.63-1.79)</w:t>
            </w:r>
          </w:p>
        </w:tc>
        <w:tc>
          <w:tcPr>
            <w:tcW w:w="532" w:type="pct"/>
          </w:tcPr>
          <w:p w14:paraId="7B6660E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85 (0.73-4.66)</w:t>
            </w:r>
          </w:p>
        </w:tc>
        <w:tc>
          <w:tcPr>
            <w:tcW w:w="534" w:type="pct"/>
          </w:tcPr>
          <w:p w14:paraId="21A01E5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65 (0.18-2.32)</w:t>
            </w:r>
          </w:p>
        </w:tc>
        <w:tc>
          <w:tcPr>
            <w:tcW w:w="582" w:type="pct"/>
          </w:tcPr>
          <w:p w14:paraId="16B8326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0 (0.62-3.13)</w:t>
            </w:r>
          </w:p>
        </w:tc>
      </w:tr>
      <w:tr w:rsidR="00DC2933" w:rsidRPr="006E1D38" w14:paraId="2FC46D07" w14:textId="77777777" w:rsidTr="006F06F8">
        <w:trPr>
          <w:trHeight w:val="686"/>
        </w:trPr>
        <w:tc>
          <w:tcPr>
            <w:tcW w:w="608" w:type="pct"/>
          </w:tcPr>
          <w:p w14:paraId="352FFDC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hysically abused as a child (ref=no)</w:t>
            </w:r>
          </w:p>
        </w:tc>
        <w:tc>
          <w:tcPr>
            <w:tcW w:w="506" w:type="pct"/>
          </w:tcPr>
          <w:p w14:paraId="0D28A20E" w14:textId="006D10E9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63(0.25-1.61)</w:t>
            </w:r>
          </w:p>
        </w:tc>
        <w:tc>
          <w:tcPr>
            <w:tcW w:w="566" w:type="pct"/>
          </w:tcPr>
          <w:p w14:paraId="6ADD9ADF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85 (0.35-2.09)</w:t>
            </w:r>
          </w:p>
        </w:tc>
        <w:tc>
          <w:tcPr>
            <w:tcW w:w="535" w:type="pct"/>
          </w:tcPr>
          <w:p w14:paraId="528B482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7 (0.84-4.60)</w:t>
            </w:r>
          </w:p>
        </w:tc>
        <w:tc>
          <w:tcPr>
            <w:tcW w:w="553" w:type="pct"/>
          </w:tcPr>
          <w:p w14:paraId="445C1D2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2 (2.09-40.49)</w:t>
            </w:r>
          </w:p>
        </w:tc>
        <w:tc>
          <w:tcPr>
            <w:tcW w:w="584" w:type="pct"/>
          </w:tcPr>
          <w:p w14:paraId="1CD6DC8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02 (0.53-1.98)</w:t>
            </w:r>
          </w:p>
        </w:tc>
        <w:tc>
          <w:tcPr>
            <w:tcW w:w="532" w:type="pct"/>
          </w:tcPr>
          <w:p w14:paraId="79D6D07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3 (1.28-6.72</w:t>
            </w:r>
            <w:r w:rsidRPr="006E1D3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34" w:type="pct"/>
          </w:tcPr>
          <w:p w14:paraId="4108C35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12 (0.75-6.03)</w:t>
            </w:r>
          </w:p>
        </w:tc>
        <w:tc>
          <w:tcPr>
            <w:tcW w:w="582" w:type="pct"/>
          </w:tcPr>
          <w:p w14:paraId="0839E2F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1 (1.06-5.04)</w:t>
            </w:r>
          </w:p>
        </w:tc>
      </w:tr>
      <w:tr w:rsidR="00DC2933" w:rsidRPr="006E1D38" w14:paraId="2CDF66BC" w14:textId="77777777" w:rsidTr="006F06F8">
        <w:trPr>
          <w:trHeight w:val="686"/>
        </w:trPr>
        <w:tc>
          <w:tcPr>
            <w:tcW w:w="608" w:type="pct"/>
          </w:tcPr>
          <w:p w14:paraId="1D977CD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Sexually abused as a child (ref=no)</w:t>
            </w:r>
          </w:p>
        </w:tc>
        <w:tc>
          <w:tcPr>
            <w:tcW w:w="506" w:type="pct"/>
          </w:tcPr>
          <w:p w14:paraId="579CE8AB" w14:textId="2D2B8273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54(0.75-3.19)</w:t>
            </w:r>
          </w:p>
        </w:tc>
        <w:tc>
          <w:tcPr>
            <w:tcW w:w="566" w:type="pct"/>
          </w:tcPr>
          <w:p w14:paraId="3996DA8A" w14:textId="77777777" w:rsidR="00DC2933" w:rsidRPr="009E76FD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76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8 (1.07-4.46)</w:t>
            </w:r>
          </w:p>
        </w:tc>
        <w:tc>
          <w:tcPr>
            <w:tcW w:w="535" w:type="pct"/>
          </w:tcPr>
          <w:p w14:paraId="6B4AA19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50 (2.22-9.11)</w:t>
            </w:r>
          </w:p>
        </w:tc>
        <w:tc>
          <w:tcPr>
            <w:tcW w:w="553" w:type="pct"/>
          </w:tcPr>
          <w:p w14:paraId="2927212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28 (0.61-8.58)</w:t>
            </w:r>
          </w:p>
        </w:tc>
        <w:tc>
          <w:tcPr>
            <w:tcW w:w="584" w:type="pct"/>
          </w:tcPr>
          <w:p w14:paraId="5D2FF7F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7 (1.79-5.26)</w:t>
            </w:r>
          </w:p>
        </w:tc>
        <w:tc>
          <w:tcPr>
            <w:tcW w:w="532" w:type="pct"/>
          </w:tcPr>
          <w:p w14:paraId="1449737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4 (1.05-6.15)</w:t>
            </w:r>
          </w:p>
        </w:tc>
        <w:tc>
          <w:tcPr>
            <w:tcW w:w="534" w:type="pct"/>
          </w:tcPr>
          <w:p w14:paraId="60DE50F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97 (0.28-3.38)</w:t>
            </w:r>
          </w:p>
        </w:tc>
        <w:tc>
          <w:tcPr>
            <w:tcW w:w="582" w:type="pct"/>
          </w:tcPr>
          <w:p w14:paraId="4BD45C2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8 (0.76-3.72)</w:t>
            </w:r>
          </w:p>
        </w:tc>
      </w:tr>
      <w:tr w:rsidR="00DC2933" w:rsidRPr="006E1D38" w14:paraId="339F12A3" w14:textId="77777777" w:rsidTr="006F06F8">
        <w:trPr>
          <w:trHeight w:val="457"/>
        </w:trPr>
        <w:tc>
          <w:tcPr>
            <w:tcW w:w="608" w:type="pct"/>
          </w:tcPr>
          <w:p w14:paraId="117500B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IPV witnessing (ref=no) </w:t>
            </w:r>
          </w:p>
        </w:tc>
        <w:tc>
          <w:tcPr>
            <w:tcW w:w="506" w:type="pct"/>
          </w:tcPr>
          <w:p w14:paraId="50A9D5E2" w14:textId="4832363A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17(0.50-2.74)</w:t>
            </w:r>
          </w:p>
        </w:tc>
        <w:tc>
          <w:tcPr>
            <w:tcW w:w="566" w:type="pct"/>
          </w:tcPr>
          <w:p w14:paraId="1E7F11A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36 (0.66-2.75)</w:t>
            </w:r>
          </w:p>
        </w:tc>
        <w:tc>
          <w:tcPr>
            <w:tcW w:w="535" w:type="pct"/>
          </w:tcPr>
          <w:p w14:paraId="0BD5D3C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4 (0.59-3.51)</w:t>
            </w:r>
          </w:p>
        </w:tc>
        <w:tc>
          <w:tcPr>
            <w:tcW w:w="553" w:type="pct"/>
          </w:tcPr>
          <w:p w14:paraId="2529EFB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59 (0.57-11.8)</w:t>
            </w:r>
          </w:p>
        </w:tc>
        <w:tc>
          <w:tcPr>
            <w:tcW w:w="584" w:type="pct"/>
          </w:tcPr>
          <w:p w14:paraId="54DD9CA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5 (0.80-2.62)</w:t>
            </w:r>
          </w:p>
        </w:tc>
        <w:tc>
          <w:tcPr>
            <w:tcW w:w="532" w:type="pct"/>
          </w:tcPr>
          <w:p w14:paraId="54CF07A8" w14:textId="77777777" w:rsidR="00DC2933" w:rsidRPr="009E76FD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76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41(2.31-12.7)</w:t>
            </w:r>
          </w:p>
        </w:tc>
        <w:tc>
          <w:tcPr>
            <w:tcW w:w="534" w:type="pct"/>
          </w:tcPr>
          <w:p w14:paraId="2565AE3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1 (0.64-6.26)</w:t>
            </w:r>
          </w:p>
        </w:tc>
        <w:tc>
          <w:tcPr>
            <w:tcW w:w="582" w:type="pct"/>
          </w:tcPr>
          <w:p w14:paraId="48D878C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74 (1.69-8.28)</w:t>
            </w:r>
          </w:p>
        </w:tc>
      </w:tr>
      <w:tr w:rsidR="00DC2933" w:rsidRPr="006E1D38" w14:paraId="554364A1" w14:textId="77777777" w:rsidTr="006F06F8">
        <w:trPr>
          <w:trHeight w:val="457"/>
        </w:trPr>
        <w:tc>
          <w:tcPr>
            <w:tcW w:w="608" w:type="pct"/>
          </w:tcPr>
          <w:p w14:paraId="789AB99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History of CAN (ref=no) </w:t>
            </w:r>
          </w:p>
        </w:tc>
        <w:tc>
          <w:tcPr>
            <w:tcW w:w="506" w:type="pct"/>
          </w:tcPr>
          <w:p w14:paraId="62CF203C" w14:textId="7E08F893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83(0.38-1.80)</w:t>
            </w:r>
          </w:p>
        </w:tc>
        <w:tc>
          <w:tcPr>
            <w:tcW w:w="566" w:type="pct"/>
          </w:tcPr>
          <w:p w14:paraId="3F148F2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2 (1.05-4.70)</w:t>
            </w:r>
          </w:p>
        </w:tc>
        <w:tc>
          <w:tcPr>
            <w:tcW w:w="535" w:type="pct"/>
          </w:tcPr>
          <w:p w14:paraId="12C5114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0 (1.23-5.94)</w:t>
            </w:r>
          </w:p>
        </w:tc>
        <w:tc>
          <w:tcPr>
            <w:tcW w:w="553" w:type="pct"/>
          </w:tcPr>
          <w:p w14:paraId="2D34B48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62 (0.75-17.5)</w:t>
            </w:r>
          </w:p>
        </w:tc>
        <w:tc>
          <w:tcPr>
            <w:tcW w:w="584" w:type="pct"/>
          </w:tcPr>
          <w:p w14:paraId="59FE497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6 (1.03-3.01)</w:t>
            </w:r>
          </w:p>
        </w:tc>
        <w:tc>
          <w:tcPr>
            <w:tcW w:w="532" w:type="pct"/>
          </w:tcPr>
          <w:p w14:paraId="0B54B9A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3 (0.83-4.96)</w:t>
            </w:r>
          </w:p>
        </w:tc>
        <w:tc>
          <w:tcPr>
            <w:tcW w:w="534" w:type="pct"/>
          </w:tcPr>
          <w:p w14:paraId="4C627B8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31 (0.48-3.55)</w:t>
            </w:r>
          </w:p>
        </w:tc>
        <w:tc>
          <w:tcPr>
            <w:tcW w:w="582" w:type="pct"/>
          </w:tcPr>
          <w:p w14:paraId="7929D7A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58 (0.74-3.36)</w:t>
            </w:r>
          </w:p>
        </w:tc>
      </w:tr>
      <w:tr w:rsidR="00DC2933" w:rsidRPr="006E1D38" w14:paraId="47051449" w14:textId="77777777" w:rsidTr="006F06F8">
        <w:trPr>
          <w:trHeight w:val="228"/>
        </w:trPr>
        <w:tc>
          <w:tcPr>
            <w:tcW w:w="5000" w:type="pct"/>
            <w:gridSpan w:val="9"/>
          </w:tcPr>
          <w:p w14:paraId="1578669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ther ’s violence exposure during adulthood </w:t>
            </w:r>
          </w:p>
        </w:tc>
      </w:tr>
      <w:tr w:rsidR="00DC2933" w:rsidRPr="006E1D38" w14:paraId="799D0C48" w14:textId="77777777" w:rsidTr="006F06F8">
        <w:trPr>
          <w:trHeight w:val="457"/>
        </w:trPr>
        <w:tc>
          <w:tcPr>
            <w:tcW w:w="608" w:type="pct"/>
          </w:tcPr>
          <w:p w14:paraId="28E8156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hysical/Sexual IPV (ref=no)</w:t>
            </w:r>
          </w:p>
        </w:tc>
        <w:tc>
          <w:tcPr>
            <w:tcW w:w="506" w:type="pct"/>
          </w:tcPr>
          <w:p w14:paraId="6A89E4EF" w14:textId="14C289E3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32(1.61-6.8</w:t>
            </w:r>
            <w:r w:rsidR="006F06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566" w:type="pct"/>
          </w:tcPr>
          <w:p w14:paraId="4720A0D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4 (1.37-5.10)</w:t>
            </w:r>
          </w:p>
        </w:tc>
        <w:tc>
          <w:tcPr>
            <w:tcW w:w="535" w:type="pct"/>
          </w:tcPr>
          <w:p w14:paraId="49C6D67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7 (1.38-6.82)</w:t>
            </w:r>
          </w:p>
        </w:tc>
        <w:tc>
          <w:tcPr>
            <w:tcW w:w="553" w:type="pct"/>
          </w:tcPr>
          <w:p w14:paraId="6C1E207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30(1.81-58.5)</w:t>
            </w:r>
          </w:p>
        </w:tc>
        <w:tc>
          <w:tcPr>
            <w:tcW w:w="584" w:type="pct"/>
          </w:tcPr>
          <w:p w14:paraId="5AD1616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2 (2.19-6.68)</w:t>
            </w:r>
          </w:p>
        </w:tc>
        <w:tc>
          <w:tcPr>
            <w:tcW w:w="532" w:type="pct"/>
          </w:tcPr>
          <w:p w14:paraId="2D91BDC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36 (0.92-6.05)</w:t>
            </w:r>
          </w:p>
        </w:tc>
        <w:tc>
          <w:tcPr>
            <w:tcW w:w="534" w:type="pct"/>
          </w:tcPr>
          <w:p w14:paraId="4B293DB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9 (1.03-7.05)</w:t>
            </w:r>
          </w:p>
        </w:tc>
        <w:tc>
          <w:tcPr>
            <w:tcW w:w="582" w:type="pct"/>
          </w:tcPr>
          <w:p w14:paraId="0831CD4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8 (0.99-5.22)</w:t>
            </w:r>
          </w:p>
        </w:tc>
      </w:tr>
      <w:tr w:rsidR="00DC2933" w:rsidRPr="006E1D38" w14:paraId="1C109C81" w14:textId="77777777" w:rsidTr="006F06F8">
        <w:trPr>
          <w:trHeight w:val="915"/>
        </w:trPr>
        <w:tc>
          <w:tcPr>
            <w:tcW w:w="608" w:type="pct"/>
          </w:tcPr>
          <w:p w14:paraId="18ED312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Non-Partner Physical/sexual Violence (ref=no)</w:t>
            </w:r>
          </w:p>
        </w:tc>
        <w:tc>
          <w:tcPr>
            <w:tcW w:w="506" w:type="pct"/>
          </w:tcPr>
          <w:p w14:paraId="5E83568B" w14:textId="623DB2F4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81(0.34-1.93)</w:t>
            </w:r>
          </w:p>
        </w:tc>
        <w:tc>
          <w:tcPr>
            <w:tcW w:w="566" w:type="pct"/>
          </w:tcPr>
          <w:p w14:paraId="6F9C073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1 (0.64-3.11)</w:t>
            </w:r>
          </w:p>
        </w:tc>
        <w:tc>
          <w:tcPr>
            <w:tcW w:w="535" w:type="pct"/>
          </w:tcPr>
          <w:p w14:paraId="4FCE627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 (1.85-8.18)</w:t>
            </w:r>
          </w:p>
        </w:tc>
        <w:tc>
          <w:tcPr>
            <w:tcW w:w="553" w:type="pct"/>
          </w:tcPr>
          <w:p w14:paraId="3BA5193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80 (0.58-13.7)</w:t>
            </w:r>
          </w:p>
        </w:tc>
        <w:tc>
          <w:tcPr>
            <w:tcW w:w="584" w:type="pct"/>
          </w:tcPr>
          <w:p w14:paraId="47C561F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4 (1.13-3.67)</w:t>
            </w:r>
          </w:p>
        </w:tc>
        <w:tc>
          <w:tcPr>
            <w:tcW w:w="532" w:type="pct"/>
          </w:tcPr>
          <w:p w14:paraId="7A4B4A4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11 (0.87-5.10)</w:t>
            </w:r>
          </w:p>
        </w:tc>
        <w:tc>
          <w:tcPr>
            <w:tcW w:w="534" w:type="pct"/>
          </w:tcPr>
          <w:p w14:paraId="356D0C3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16 (0.31-4.37)</w:t>
            </w:r>
          </w:p>
        </w:tc>
        <w:tc>
          <w:tcPr>
            <w:tcW w:w="582" w:type="pct"/>
          </w:tcPr>
          <w:p w14:paraId="337B4B9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2 (0.60-3.35)</w:t>
            </w:r>
          </w:p>
        </w:tc>
      </w:tr>
      <w:tr w:rsidR="00DC2933" w:rsidRPr="006E1D38" w14:paraId="56D0AFF4" w14:textId="77777777" w:rsidTr="006F06F8">
        <w:trPr>
          <w:trHeight w:val="1143"/>
        </w:trPr>
        <w:tc>
          <w:tcPr>
            <w:tcW w:w="608" w:type="pct"/>
          </w:tcPr>
          <w:p w14:paraId="4450CBD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History of exposure to violence during adulthood (ref=no)</w:t>
            </w:r>
          </w:p>
        </w:tc>
        <w:tc>
          <w:tcPr>
            <w:tcW w:w="506" w:type="pct"/>
          </w:tcPr>
          <w:p w14:paraId="6AA9D6AB" w14:textId="59A473D9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7(1.44-6.51)</w:t>
            </w:r>
          </w:p>
        </w:tc>
        <w:tc>
          <w:tcPr>
            <w:tcW w:w="566" w:type="pct"/>
          </w:tcPr>
          <w:p w14:paraId="109D41D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7 (1.26-5.64)</w:t>
            </w:r>
          </w:p>
        </w:tc>
        <w:tc>
          <w:tcPr>
            <w:tcW w:w="535" w:type="pct"/>
          </w:tcPr>
          <w:p w14:paraId="7BF418F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5 (1.56-7.63)</w:t>
            </w:r>
          </w:p>
        </w:tc>
        <w:tc>
          <w:tcPr>
            <w:tcW w:w="553" w:type="pct"/>
          </w:tcPr>
          <w:p w14:paraId="5E6EB49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41 (1.14-36.0)</w:t>
            </w:r>
          </w:p>
        </w:tc>
        <w:tc>
          <w:tcPr>
            <w:tcW w:w="584" w:type="pct"/>
          </w:tcPr>
          <w:p w14:paraId="5812DE3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1 (2.20-6.61)</w:t>
            </w:r>
          </w:p>
        </w:tc>
        <w:tc>
          <w:tcPr>
            <w:tcW w:w="532" w:type="pct"/>
          </w:tcPr>
          <w:p w14:paraId="66E4E51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85 (0.71-4.86)</w:t>
            </w:r>
          </w:p>
        </w:tc>
        <w:tc>
          <w:tcPr>
            <w:tcW w:w="534" w:type="pct"/>
          </w:tcPr>
          <w:p w14:paraId="7636554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2 (0.62-4.20)</w:t>
            </w:r>
          </w:p>
        </w:tc>
        <w:tc>
          <w:tcPr>
            <w:tcW w:w="582" w:type="pct"/>
          </w:tcPr>
          <w:p w14:paraId="1D72C3D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6 (0.72-3.84)</w:t>
            </w:r>
          </w:p>
        </w:tc>
      </w:tr>
      <w:tr w:rsidR="00DC2933" w:rsidRPr="006E1D38" w14:paraId="1F25BA7C" w14:textId="77777777" w:rsidTr="006F06F8">
        <w:trPr>
          <w:trHeight w:val="228"/>
        </w:trPr>
        <w:tc>
          <w:tcPr>
            <w:tcW w:w="5000" w:type="pct"/>
            <w:gridSpan w:val="9"/>
          </w:tcPr>
          <w:p w14:paraId="1EFB061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ther’s cumulative violence exposure </w:t>
            </w:r>
          </w:p>
        </w:tc>
      </w:tr>
      <w:tr w:rsidR="00DC2933" w:rsidRPr="006E1D38" w14:paraId="65816AB9" w14:textId="77777777" w:rsidTr="006F06F8">
        <w:trPr>
          <w:trHeight w:val="457"/>
        </w:trPr>
        <w:tc>
          <w:tcPr>
            <w:tcW w:w="608" w:type="pct"/>
          </w:tcPr>
          <w:p w14:paraId="056FF2E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report of violence </w:t>
            </w:r>
          </w:p>
        </w:tc>
        <w:tc>
          <w:tcPr>
            <w:tcW w:w="506" w:type="pct"/>
          </w:tcPr>
          <w:p w14:paraId="32C54E5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66" w:type="pct"/>
          </w:tcPr>
          <w:p w14:paraId="565A7C8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5" w:type="pct"/>
          </w:tcPr>
          <w:p w14:paraId="6869021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53" w:type="pct"/>
          </w:tcPr>
          <w:p w14:paraId="1F830B0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84" w:type="pct"/>
          </w:tcPr>
          <w:p w14:paraId="014A9BA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2" w:type="pct"/>
          </w:tcPr>
          <w:p w14:paraId="2642318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4" w:type="pct"/>
          </w:tcPr>
          <w:p w14:paraId="5472FC6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82" w:type="pct"/>
          </w:tcPr>
          <w:p w14:paraId="5A4A0A7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</w:tr>
      <w:tr w:rsidR="00DC2933" w:rsidRPr="006E1D38" w14:paraId="66E08F4E" w14:textId="77777777" w:rsidTr="006F06F8">
        <w:trPr>
          <w:trHeight w:val="457"/>
        </w:trPr>
        <w:tc>
          <w:tcPr>
            <w:tcW w:w="608" w:type="pct"/>
          </w:tcPr>
          <w:p w14:paraId="30E82B1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nly childhood abuse</w:t>
            </w:r>
          </w:p>
        </w:tc>
        <w:tc>
          <w:tcPr>
            <w:tcW w:w="506" w:type="pct"/>
          </w:tcPr>
          <w:p w14:paraId="55C95902" w14:textId="04F2AA11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42(0.08-2.15)</w:t>
            </w:r>
          </w:p>
        </w:tc>
        <w:tc>
          <w:tcPr>
            <w:tcW w:w="566" w:type="pct"/>
          </w:tcPr>
          <w:p w14:paraId="28688B2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34 (0.22-7.97)</w:t>
            </w:r>
          </w:p>
        </w:tc>
        <w:tc>
          <w:tcPr>
            <w:tcW w:w="535" w:type="pct"/>
          </w:tcPr>
          <w:p w14:paraId="4DAF207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3 (0.42-9.67)</w:t>
            </w:r>
          </w:p>
        </w:tc>
        <w:tc>
          <w:tcPr>
            <w:tcW w:w="553" w:type="pct"/>
          </w:tcPr>
          <w:p w14:paraId="527CA7F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94 (0.17-51.30)</w:t>
            </w:r>
          </w:p>
        </w:tc>
        <w:tc>
          <w:tcPr>
            <w:tcW w:w="584" w:type="pct"/>
          </w:tcPr>
          <w:p w14:paraId="1345179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85 (0.26-2.76)</w:t>
            </w:r>
          </w:p>
        </w:tc>
        <w:tc>
          <w:tcPr>
            <w:tcW w:w="532" w:type="pct"/>
          </w:tcPr>
          <w:p w14:paraId="5CA783D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observation </w:t>
            </w:r>
          </w:p>
        </w:tc>
        <w:tc>
          <w:tcPr>
            <w:tcW w:w="534" w:type="pct"/>
          </w:tcPr>
          <w:p w14:paraId="217932C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53 (0.06-4.88)</w:t>
            </w:r>
          </w:p>
        </w:tc>
        <w:tc>
          <w:tcPr>
            <w:tcW w:w="582" w:type="pct"/>
          </w:tcPr>
          <w:p w14:paraId="419E098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23 (0.02-1.92)</w:t>
            </w:r>
          </w:p>
        </w:tc>
      </w:tr>
      <w:tr w:rsidR="00DC2933" w:rsidRPr="006E1D38" w14:paraId="24C53452" w14:textId="77777777" w:rsidTr="006F06F8">
        <w:trPr>
          <w:trHeight w:val="457"/>
        </w:trPr>
        <w:tc>
          <w:tcPr>
            <w:tcW w:w="608" w:type="pct"/>
          </w:tcPr>
          <w:p w14:paraId="4FE6889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Only adulthood abuse</w:t>
            </w:r>
          </w:p>
        </w:tc>
        <w:tc>
          <w:tcPr>
            <w:tcW w:w="506" w:type="pct"/>
          </w:tcPr>
          <w:p w14:paraId="5A11E55C" w14:textId="156EDA2F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49(0.92-6.70)</w:t>
            </w:r>
          </w:p>
        </w:tc>
        <w:tc>
          <w:tcPr>
            <w:tcW w:w="566" w:type="pct"/>
          </w:tcPr>
          <w:p w14:paraId="7B98ED9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66 (0.90-7.82)</w:t>
            </w:r>
          </w:p>
        </w:tc>
        <w:tc>
          <w:tcPr>
            <w:tcW w:w="535" w:type="pct"/>
          </w:tcPr>
          <w:p w14:paraId="34DF744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2 (0.48-5.41)</w:t>
            </w:r>
          </w:p>
        </w:tc>
        <w:tc>
          <w:tcPr>
            <w:tcW w:w="553" w:type="pct"/>
          </w:tcPr>
          <w:p w14:paraId="7B7D7B8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6.28 (0.47-83.67)</w:t>
            </w:r>
          </w:p>
        </w:tc>
        <w:tc>
          <w:tcPr>
            <w:tcW w:w="584" w:type="pct"/>
          </w:tcPr>
          <w:p w14:paraId="17F89D72" w14:textId="77777777" w:rsidR="00DC2933" w:rsidRPr="006F06F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6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3 (1.33-6.00)</w:t>
            </w:r>
          </w:p>
        </w:tc>
        <w:tc>
          <w:tcPr>
            <w:tcW w:w="532" w:type="pct"/>
          </w:tcPr>
          <w:p w14:paraId="37BCE94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18 (0.01-1.76)</w:t>
            </w:r>
          </w:p>
        </w:tc>
        <w:tc>
          <w:tcPr>
            <w:tcW w:w="534" w:type="pct"/>
          </w:tcPr>
          <w:p w14:paraId="654DC12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4 (0.37-5.65)</w:t>
            </w:r>
          </w:p>
        </w:tc>
        <w:tc>
          <w:tcPr>
            <w:tcW w:w="582" w:type="pct"/>
          </w:tcPr>
          <w:p w14:paraId="72F7BAC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71 (0.18-2.75)</w:t>
            </w:r>
          </w:p>
        </w:tc>
      </w:tr>
      <w:tr w:rsidR="00DC2933" w:rsidRPr="006E1D38" w14:paraId="49824122" w14:textId="77777777" w:rsidTr="006F06F8">
        <w:trPr>
          <w:trHeight w:val="68"/>
        </w:trPr>
        <w:tc>
          <w:tcPr>
            <w:tcW w:w="608" w:type="pct"/>
          </w:tcPr>
          <w:p w14:paraId="3C74E0F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Both </w:t>
            </w:r>
          </w:p>
        </w:tc>
        <w:tc>
          <w:tcPr>
            <w:tcW w:w="506" w:type="pct"/>
          </w:tcPr>
          <w:p w14:paraId="6AE73FE4" w14:textId="32F58672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6(1.02-5.43)</w:t>
            </w:r>
          </w:p>
        </w:tc>
        <w:tc>
          <w:tcPr>
            <w:tcW w:w="566" w:type="pct"/>
          </w:tcPr>
          <w:p w14:paraId="448AF7B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2 (1.43-8.21)</w:t>
            </w:r>
          </w:p>
        </w:tc>
        <w:tc>
          <w:tcPr>
            <w:tcW w:w="535" w:type="pct"/>
          </w:tcPr>
          <w:p w14:paraId="224D8132" w14:textId="14F4BD45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60(2.36-13.32)</w:t>
            </w:r>
          </w:p>
        </w:tc>
        <w:tc>
          <w:tcPr>
            <w:tcW w:w="553" w:type="pct"/>
          </w:tcPr>
          <w:p w14:paraId="1262159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3(1.14-92.8)</w:t>
            </w:r>
          </w:p>
        </w:tc>
        <w:tc>
          <w:tcPr>
            <w:tcW w:w="584" w:type="pct"/>
          </w:tcPr>
          <w:p w14:paraId="57E3CF3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8 (2.27-7.71)</w:t>
            </w:r>
          </w:p>
        </w:tc>
        <w:tc>
          <w:tcPr>
            <w:tcW w:w="532" w:type="pct"/>
          </w:tcPr>
          <w:p w14:paraId="5991977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7 (1.09-6.53)</w:t>
            </w:r>
          </w:p>
        </w:tc>
        <w:tc>
          <w:tcPr>
            <w:tcW w:w="534" w:type="pct"/>
          </w:tcPr>
          <w:p w14:paraId="416CC7A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9 (0.52-4.27)</w:t>
            </w:r>
          </w:p>
        </w:tc>
        <w:tc>
          <w:tcPr>
            <w:tcW w:w="582" w:type="pct"/>
          </w:tcPr>
          <w:p w14:paraId="05347BE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10 (0.92-4.79)</w:t>
            </w:r>
          </w:p>
        </w:tc>
      </w:tr>
    </w:tbl>
    <w:p w14:paraId="250984A1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87715">
        <w:rPr>
          <w:rFonts w:asciiTheme="majorBidi" w:hAnsiTheme="majorBidi" w:cstheme="majorBidi"/>
          <w:sz w:val="24"/>
          <w:szCs w:val="24"/>
          <w:lang w:val="en-US"/>
        </w:rPr>
        <w:t xml:space="preserve">AOR: adjusted odds ratio (with 95%CIs ) adjusted for mother’s ethnicity and food security status </w:t>
      </w:r>
    </w:p>
    <w:p w14:paraId="7931CEB4" w14:textId="77777777" w:rsidR="00DC2933" w:rsidRPr="006E1D38" w:rsidRDefault="00DC2933" w:rsidP="00DC2933">
      <w:pPr>
        <w:tabs>
          <w:tab w:val="left" w:pos="108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1D38">
        <w:rPr>
          <w:rFonts w:asciiTheme="majorBidi" w:hAnsiTheme="majorBidi" w:cstheme="majorBidi"/>
          <w:sz w:val="24"/>
          <w:szCs w:val="24"/>
        </w:rPr>
        <w:t>Bold font indicates significant results at p &lt; 0.05.</w:t>
      </w:r>
    </w:p>
    <w:p w14:paraId="06D3D4C4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9622F9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C84DAD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58A790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20FE41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C6CD44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BD98C0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99B8B8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5042D0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1FE27B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405603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3075F2" w14:textId="77777777" w:rsidR="00DC2933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29C259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771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3. Multivariable analyses: association between paternal violence exposure and child’s emotional-behavioural and school difficulties, the 2019 New Zealand Family Violence Study </w:t>
      </w:r>
    </w:p>
    <w:tbl>
      <w:tblPr>
        <w:tblW w:w="5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611"/>
        <w:gridCol w:w="1564"/>
        <w:gridCol w:w="1588"/>
        <w:gridCol w:w="1641"/>
        <w:gridCol w:w="1736"/>
        <w:gridCol w:w="1579"/>
        <w:gridCol w:w="1585"/>
        <w:gridCol w:w="1730"/>
      </w:tblGrid>
      <w:tr w:rsidR="00DC2933" w:rsidRPr="006E1D38" w14:paraId="4A49463D" w14:textId="77777777" w:rsidTr="00743D72">
        <w:trPr>
          <w:trHeight w:val="238"/>
          <w:tblHeader/>
        </w:trPr>
        <w:tc>
          <w:tcPr>
            <w:tcW w:w="608" w:type="pct"/>
          </w:tcPr>
          <w:p w14:paraId="1711868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43" w:type="pct"/>
            <w:gridSpan w:val="5"/>
          </w:tcPr>
          <w:p w14:paraId="1661E93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Child’s emotional-behavioural difficulties</w:t>
            </w:r>
          </w:p>
        </w:tc>
        <w:tc>
          <w:tcPr>
            <w:tcW w:w="1649" w:type="pct"/>
            <w:gridSpan w:val="3"/>
          </w:tcPr>
          <w:p w14:paraId="453CD87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Child’s school difficulties</w:t>
            </w:r>
          </w:p>
        </w:tc>
      </w:tr>
      <w:tr w:rsidR="00DC2933" w:rsidRPr="006E1D38" w14:paraId="2E6EEBB6" w14:textId="77777777" w:rsidTr="00743D72">
        <w:trPr>
          <w:trHeight w:val="1196"/>
          <w:tblHeader/>
        </w:trPr>
        <w:tc>
          <w:tcPr>
            <w:tcW w:w="608" w:type="pct"/>
          </w:tcPr>
          <w:p w14:paraId="7818796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3" w:type="pct"/>
          </w:tcPr>
          <w:p w14:paraId="5DF6968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ightmare </w:t>
            </w:r>
          </w:p>
          <w:p w14:paraId="57F9636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27" w:type="pct"/>
          </w:tcPr>
          <w:p w14:paraId="15664BC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Timid </w:t>
            </w:r>
          </w:p>
          <w:p w14:paraId="10757BA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35" w:type="pct"/>
          </w:tcPr>
          <w:p w14:paraId="0615097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Aggressive </w:t>
            </w:r>
          </w:p>
          <w:p w14:paraId="7018C74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53" w:type="pct"/>
          </w:tcPr>
          <w:p w14:paraId="01A1358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un away from home </w:t>
            </w:r>
          </w:p>
          <w:p w14:paraId="20901E6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85" w:type="pct"/>
          </w:tcPr>
          <w:p w14:paraId="53EAB6B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t least one child behavioral/emotional difficulty AOR</w:t>
            </w:r>
          </w:p>
        </w:tc>
        <w:tc>
          <w:tcPr>
            <w:tcW w:w="532" w:type="pct"/>
          </w:tcPr>
          <w:p w14:paraId="6E6FC43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Being truant from school</w:t>
            </w:r>
          </w:p>
          <w:p w14:paraId="50C813C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34" w:type="pct"/>
          </w:tcPr>
          <w:p w14:paraId="26AC8FC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Being suspended from school </w:t>
            </w:r>
          </w:p>
          <w:p w14:paraId="45151CF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  <w:tc>
          <w:tcPr>
            <w:tcW w:w="583" w:type="pct"/>
          </w:tcPr>
          <w:p w14:paraId="5603F3E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At least one child school difficulty </w:t>
            </w:r>
          </w:p>
          <w:p w14:paraId="70B016F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AOR</w:t>
            </w:r>
          </w:p>
        </w:tc>
      </w:tr>
      <w:tr w:rsidR="00DC2933" w:rsidRPr="006E1D38" w14:paraId="181FEF45" w14:textId="77777777" w:rsidTr="00743D72">
        <w:trPr>
          <w:trHeight w:val="238"/>
        </w:trPr>
        <w:tc>
          <w:tcPr>
            <w:tcW w:w="5000" w:type="pct"/>
            <w:gridSpan w:val="9"/>
          </w:tcPr>
          <w:p w14:paraId="70556C1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thers’ violence exposure during childhood </w:t>
            </w:r>
          </w:p>
        </w:tc>
      </w:tr>
      <w:tr w:rsidR="00DC2933" w:rsidRPr="006E1D38" w14:paraId="7E4998C2" w14:textId="77777777" w:rsidTr="00743D72">
        <w:trPr>
          <w:trHeight w:val="717"/>
        </w:trPr>
        <w:tc>
          <w:tcPr>
            <w:tcW w:w="608" w:type="pct"/>
          </w:tcPr>
          <w:p w14:paraId="1C2ADFF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sychologically abused as a child (ref=no)</w:t>
            </w:r>
          </w:p>
        </w:tc>
        <w:tc>
          <w:tcPr>
            <w:tcW w:w="543" w:type="pct"/>
          </w:tcPr>
          <w:p w14:paraId="33DDEB0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0 (0.61-5.87)</w:t>
            </w:r>
          </w:p>
        </w:tc>
        <w:tc>
          <w:tcPr>
            <w:tcW w:w="527" w:type="pct"/>
          </w:tcPr>
          <w:p w14:paraId="638E5A8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0 (1.19-5.26)</w:t>
            </w:r>
          </w:p>
        </w:tc>
        <w:tc>
          <w:tcPr>
            <w:tcW w:w="535" w:type="pct"/>
          </w:tcPr>
          <w:p w14:paraId="67332DC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94 (0.38-2.34)</w:t>
            </w:r>
          </w:p>
        </w:tc>
        <w:tc>
          <w:tcPr>
            <w:tcW w:w="553" w:type="pct"/>
          </w:tcPr>
          <w:p w14:paraId="317105F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81 (0.67-11.8)</w:t>
            </w:r>
          </w:p>
        </w:tc>
        <w:tc>
          <w:tcPr>
            <w:tcW w:w="585" w:type="pct"/>
          </w:tcPr>
          <w:p w14:paraId="57FF7FB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8 (1.15-3.76)</w:t>
            </w:r>
          </w:p>
        </w:tc>
        <w:tc>
          <w:tcPr>
            <w:tcW w:w="532" w:type="pct"/>
          </w:tcPr>
          <w:p w14:paraId="7FD29FC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6 (0.99-7.71)</w:t>
            </w:r>
          </w:p>
        </w:tc>
        <w:tc>
          <w:tcPr>
            <w:tcW w:w="534" w:type="pct"/>
          </w:tcPr>
          <w:p w14:paraId="4E47DC5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25 (0.52-9.64)</w:t>
            </w:r>
          </w:p>
        </w:tc>
        <w:tc>
          <w:tcPr>
            <w:tcW w:w="583" w:type="pct"/>
          </w:tcPr>
          <w:p w14:paraId="35DD1A6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5 (0.80-5.26)</w:t>
            </w:r>
          </w:p>
        </w:tc>
      </w:tr>
      <w:tr w:rsidR="00DC2933" w:rsidRPr="006E1D38" w14:paraId="61F68FC3" w14:textId="77777777" w:rsidTr="00743D72">
        <w:trPr>
          <w:trHeight w:val="717"/>
        </w:trPr>
        <w:tc>
          <w:tcPr>
            <w:tcW w:w="608" w:type="pct"/>
          </w:tcPr>
          <w:p w14:paraId="68763A0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hysically abused as a child (ref=no)</w:t>
            </w:r>
          </w:p>
        </w:tc>
        <w:tc>
          <w:tcPr>
            <w:tcW w:w="543" w:type="pct"/>
          </w:tcPr>
          <w:p w14:paraId="1A9DA3A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5 (0.69-6.08)</w:t>
            </w:r>
          </w:p>
        </w:tc>
        <w:tc>
          <w:tcPr>
            <w:tcW w:w="527" w:type="pct"/>
          </w:tcPr>
          <w:p w14:paraId="2C9CB1A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08 (0.45-2.59)</w:t>
            </w:r>
          </w:p>
        </w:tc>
        <w:tc>
          <w:tcPr>
            <w:tcW w:w="535" w:type="pct"/>
          </w:tcPr>
          <w:p w14:paraId="12577DE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8 (0.84-5.18)</w:t>
            </w:r>
          </w:p>
        </w:tc>
        <w:tc>
          <w:tcPr>
            <w:tcW w:w="553" w:type="pct"/>
          </w:tcPr>
          <w:p w14:paraId="4184D50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42 (0.80-14.5)</w:t>
            </w:r>
          </w:p>
        </w:tc>
        <w:tc>
          <w:tcPr>
            <w:tcW w:w="585" w:type="pct"/>
          </w:tcPr>
          <w:p w14:paraId="1FEDB23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50 (0.74-3.03)</w:t>
            </w:r>
          </w:p>
        </w:tc>
        <w:tc>
          <w:tcPr>
            <w:tcW w:w="532" w:type="pct"/>
          </w:tcPr>
          <w:p w14:paraId="7CDB53D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83 (0.94-8.48)</w:t>
            </w:r>
          </w:p>
        </w:tc>
        <w:tc>
          <w:tcPr>
            <w:tcW w:w="534" w:type="pct"/>
          </w:tcPr>
          <w:p w14:paraId="052CCAE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6(1.53-33.41)</w:t>
            </w:r>
          </w:p>
        </w:tc>
        <w:tc>
          <w:tcPr>
            <w:tcW w:w="583" w:type="pct"/>
          </w:tcPr>
          <w:p w14:paraId="2270F1B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59 (0.91-7.36)</w:t>
            </w:r>
          </w:p>
        </w:tc>
      </w:tr>
      <w:tr w:rsidR="00DC2933" w:rsidRPr="006E1D38" w14:paraId="1636F7A9" w14:textId="77777777" w:rsidTr="00743D72">
        <w:trPr>
          <w:trHeight w:val="717"/>
        </w:trPr>
        <w:tc>
          <w:tcPr>
            <w:tcW w:w="608" w:type="pct"/>
          </w:tcPr>
          <w:p w14:paraId="4AF61D3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Sexually abused as a child (ref=no)</w:t>
            </w:r>
          </w:p>
        </w:tc>
        <w:tc>
          <w:tcPr>
            <w:tcW w:w="543" w:type="pct"/>
          </w:tcPr>
          <w:p w14:paraId="5ECB4D4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86 (0.36-9.51)</w:t>
            </w:r>
          </w:p>
        </w:tc>
        <w:tc>
          <w:tcPr>
            <w:tcW w:w="527" w:type="pct"/>
          </w:tcPr>
          <w:p w14:paraId="38605A2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26 (0.29-5.53)</w:t>
            </w:r>
          </w:p>
        </w:tc>
        <w:tc>
          <w:tcPr>
            <w:tcW w:w="535" w:type="pct"/>
          </w:tcPr>
          <w:p w14:paraId="636FA7A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48 (0.60-3.86)</w:t>
            </w:r>
          </w:p>
        </w:tc>
        <w:tc>
          <w:tcPr>
            <w:tcW w:w="553" w:type="pct"/>
          </w:tcPr>
          <w:p w14:paraId="4D801D9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observation </w:t>
            </w:r>
          </w:p>
        </w:tc>
        <w:tc>
          <w:tcPr>
            <w:tcW w:w="585" w:type="pct"/>
          </w:tcPr>
          <w:p w14:paraId="46FD0FB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01 (0.25-3.98)</w:t>
            </w:r>
          </w:p>
        </w:tc>
        <w:tc>
          <w:tcPr>
            <w:tcW w:w="532" w:type="pct"/>
          </w:tcPr>
          <w:p w14:paraId="7550A6B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25 (1.0-18.15)</w:t>
            </w:r>
          </w:p>
        </w:tc>
        <w:tc>
          <w:tcPr>
            <w:tcW w:w="534" w:type="pct"/>
          </w:tcPr>
          <w:p w14:paraId="3219708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4.14(0.66-25.97)</w:t>
            </w:r>
          </w:p>
        </w:tc>
        <w:tc>
          <w:tcPr>
            <w:tcW w:w="583" w:type="pct"/>
          </w:tcPr>
          <w:p w14:paraId="14FF038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48 (0.85-14.27)</w:t>
            </w:r>
          </w:p>
        </w:tc>
      </w:tr>
      <w:tr w:rsidR="00DC2933" w:rsidRPr="006E1D38" w14:paraId="34661B47" w14:textId="77777777" w:rsidTr="00743D72">
        <w:trPr>
          <w:trHeight w:val="477"/>
        </w:trPr>
        <w:tc>
          <w:tcPr>
            <w:tcW w:w="608" w:type="pct"/>
          </w:tcPr>
          <w:p w14:paraId="55C7C8E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IPV witnessing (ref=no) </w:t>
            </w:r>
          </w:p>
        </w:tc>
        <w:tc>
          <w:tcPr>
            <w:tcW w:w="543" w:type="pct"/>
          </w:tcPr>
          <w:p w14:paraId="6C738D8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3 (0.54-6.83)</w:t>
            </w:r>
          </w:p>
        </w:tc>
        <w:tc>
          <w:tcPr>
            <w:tcW w:w="527" w:type="pct"/>
          </w:tcPr>
          <w:p w14:paraId="280949B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6 (0.54-3.92)</w:t>
            </w:r>
          </w:p>
        </w:tc>
        <w:tc>
          <w:tcPr>
            <w:tcW w:w="535" w:type="pct"/>
          </w:tcPr>
          <w:p w14:paraId="075CB01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1 (0.50-4.00)</w:t>
            </w:r>
          </w:p>
        </w:tc>
        <w:tc>
          <w:tcPr>
            <w:tcW w:w="553" w:type="pct"/>
          </w:tcPr>
          <w:p w14:paraId="09DC435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4 (0.37-10.3)</w:t>
            </w:r>
          </w:p>
        </w:tc>
        <w:tc>
          <w:tcPr>
            <w:tcW w:w="585" w:type="pct"/>
          </w:tcPr>
          <w:p w14:paraId="620F2F8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13 (0.51-2.52)</w:t>
            </w:r>
          </w:p>
        </w:tc>
        <w:tc>
          <w:tcPr>
            <w:tcW w:w="532" w:type="pct"/>
          </w:tcPr>
          <w:p w14:paraId="7BA005B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9 (0.52-6.10)</w:t>
            </w:r>
          </w:p>
        </w:tc>
        <w:tc>
          <w:tcPr>
            <w:tcW w:w="534" w:type="pct"/>
          </w:tcPr>
          <w:p w14:paraId="45093BD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7(0.38-10.10)</w:t>
            </w:r>
          </w:p>
        </w:tc>
        <w:tc>
          <w:tcPr>
            <w:tcW w:w="583" w:type="pct"/>
          </w:tcPr>
          <w:p w14:paraId="0E497DA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9 (0.45-4.95)</w:t>
            </w:r>
          </w:p>
        </w:tc>
      </w:tr>
      <w:tr w:rsidR="00DC2933" w:rsidRPr="006E1D38" w14:paraId="04395A08" w14:textId="77777777" w:rsidTr="00743D72">
        <w:trPr>
          <w:trHeight w:val="477"/>
        </w:trPr>
        <w:tc>
          <w:tcPr>
            <w:tcW w:w="608" w:type="pct"/>
          </w:tcPr>
          <w:p w14:paraId="4C3141B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History of CAN (ref=no) </w:t>
            </w:r>
          </w:p>
        </w:tc>
        <w:tc>
          <w:tcPr>
            <w:tcW w:w="543" w:type="pct"/>
          </w:tcPr>
          <w:p w14:paraId="18B2076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6 (0.67-6.33)</w:t>
            </w:r>
          </w:p>
        </w:tc>
        <w:tc>
          <w:tcPr>
            <w:tcW w:w="527" w:type="pct"/>
          </w:tcPr>
          <w:p w14:paraId="00D2EE0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9 (0.95-4.11)</w:t>
            </w:r>
          </w:p>
        </w:tc>
        <w:tc>
          <w:tcPr>
            <w:tcW w:w="535" w:type="pct"/>
          </w:tcPr>
          <w:p w14:paraId="37028D2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08 (0.48-2.40)</w:t>
            </w:r>
          </w:p>
        </w:tc>
        <w:tc>
          <w:tcPr>
            <w:tcW w:w="553" w:type="pct"/>
          </w:tcPr>
          <w:p w14:paraId="77EE391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80 (0.41-7.85)</w:t>
            </w:r>
          </w:p>
        </w:tc>
        <w:tc>
          <w:tcPr>
            <w:tcW w:w="585" w:type="pct"/>
          </w:tcPr>
          <w:p w14:paraId="0910C21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3 (1.11-3.37)</w:t>
            </w:r>
          </w:p>
        </w:tc>
        <w:tc>
          <w:tcPr>
            <w:tcW w:w="532" w:type="pct"/>
          </w:tcPr>
          <w:p w14:paraId="62F359C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3 (1.00-8.58)</w:t>
            </w:r>
          </w:p>
        </w:tc>
        <w:tc>
          <w:tcPr>
            <w:tcW w:w="534" w:type="pct"/>
          </w:tcPr>
          <w:p w14:paraId="2CC8FF1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60(0.52-13.02)</w:t>
            </w:r>
          </w:p>
        </w:tc>
        <w:tc>
          <w:tcPr>
            <w:tcW w:w="583" w:type="pct"/>
          </w:tcPr>
          <w:p w14:paraId="35EDF0B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24 (0.82-6.17)</w:t>
            </w:r>
          </w:p>
        </w:tc>
      </w:tr>
      <w:tr w:rsidR="00DC2933" w:rsidRPr="006E1D38" w14:paraId="4C9506FB" w14:textId="77777777" w:rsidTr="00743D72">
        <w:trPr>
          <w:trHeight w:val="238"/>
        </w:trPr>
        <w:tc>
          <w:tcPr>
            <w:tcW w:w="5000" w:type="pct"/>
            <w:gridSpan w:val="9"/>
          </w:tcPr>
          <w:p w14:paraId="273F907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ther’s violence exposure during adulthood </w:t>
            </w:r>
          </w:p>
        </w:tc>
      </w:tr>
      <w:tr w:rsidR="00DC2933" w:rsidRPr="006E1D38" w14:paraId="7F2CB079" w14:textId="77777777" w:rsidTr="00743D72">
        <w:trPr>
          <w:trHeight w:val="477"/>
        </w:trPr>
        <w:tc>
          <w:tcPr>
            <w:tcW w:w="608" w:type="pct"/>
          </w:tcPr>
          <w:p w14:paraId="0C39B36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Physical/Sexual IPV (ref=no)</w:t>
            </w:r>
          </w:p>
        </w:tc>
        <w:tc>
          <w:tcPr>
            <w:tcW w:w="543" w:type="pct"/>
          </w:tcPr>
          <w:p w14:paraId="1CA4900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70 (0.60-4.80)</w:t>
            </w:r>
          </w:p>
        </w:tc>
        <w:tc>
          <w:tcPr>
            <w:tcW w:w="527" w:type="pct"/>
          </w:tcPr>
          <w:p w14:paraId="7035F79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2 (1.10-5.28)</w:t>
            </w:r>
          </w:p>
        </w:tc>
        <w:tc>
          <w:tcPr>
            <w:tcW w:w="535" w:type="pct"/>
          </w:tcPr>
          <w:p w14:paraId="61684BA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2 (1.10-6.20)</w:t>
            </w:r>
          </w:p>
        </w:tc>
        <w:tc>
          <w:tcPr>
            <w:tcW w:w="553" w:type="pct"/>
          </w:tcPr>
          <w:p w14:paraId="792AF97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4.51 (0.92-22.19)</w:t>
            </w:r>
          </w:p>
        </w:tc>
        <w:tc>
          <w:tcPr>
            <w:tcW w:w="585" w:type="pct"/>
          </w:tcPr>
          <w:p w14:paraId="00B0519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2 (1.50-4.92)</w:t>
            </w:r>
          </w:p>
        </w:tc>
        <w:tc>
          <w:tcPr>
            <w:tcW w:w="532" w:type="pct"/>
          </w:tcPr>
          <w:p w14:paraId="073723A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6 (0.66-5.80)</w:t>
            </w:r>
          </w:p>
        </w:tc>
        <w:tc>
          <w:tcPr>
            <w:tcW w:w="534" w:type="pct"/>
          </w:tcPr>
          <w:p w14:paraId="695F01E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84(0.85-17.31)</w:t>
            </w:r>
          </w:p>
        </w:tc>
        <w:tc>
          <w:tcPr>
            <w:tcW w:w="583" w:type="pct"/>
          </w:tcPr>
          <w:p w14:paraId="7CD7D5A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38 (0.88-6.41)</w:t>
            </w:r>
          </w:p>
        </w:tc>
      </w:tr>
      <w:tr w:rsidR="00DC2933" w:rsidRPr="006E1D38" w14:paraId="06A30C0D" w14:textId="77777777" w:rsidTr="00743D72">
        <w:trPr>
          <w:trHeight w:val="956"/>
        </w:trPr>
        <w:tc>
          <w:tcPr>
            <w:tcW w:w="608" w:type="pct"/>
          </w:tcPr>
          <w:p w14:paraId="707B0A5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Non-Partner Physical/sexual Violence (ref=no)</w:t>
            </w:r>
          </w:p>
        </w:tc>
        <w:tc>
          <w:tcPr>
            <w:tcW w:w="543" w:type="pct"/>
          </w:tcPr>
          <w:p w14:paraId="3B498E1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9 (0.56-3.97)</w:t>
            </w:r>
          </w:p>
        </w:tc>
        <w:tc>
          <w:tcPr>
            <w:tcW w:w="527" w:type="pct"/>
          </w:tcPr>
          <w:p w14:paraId="0FDCEF6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37 (0.63-2.95)</w:t>
            </w:r>
          </w:p>
        </w:tc>
        <w:tc>
          <w:tcPr>
            <w:tcW w:w="535" w:type="pct"/>
          </w:tcPr>
          <w:p w14:paraId="29D8531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11 (0.92-4.81)</w:t>
            </w:r>
          </w:p>
        </w:tc>
        <w:tc>
          <w:tcPr>
            <w:tcW w:w="553" w:type="pct"/>
          </w:tcPr>
          <w:p w14:paraId="6AF7DCE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4 (1.7-139.8)</w:t>
            </w:r>
          </w:p>
        </w:tc>
        <w:tc>
          <w:tcPr>
            <w:tcW w:w="585" w:type="pct"/>
          </w:tcPr>
          <w:p w14:paraId="41E1DA4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5 (0.81-2.59)</w:t>
            </w:r>
          </w:p>
        </w:tc>
        <w:tc>
          <w:tcPr>
            <w:tcW w:w="532" w:type="pct"/>
          </w:tcPr>
          <w:p w14:paraId="107F287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79 (0.95-8.16)</w:t>
            </w:r>
          </w:p>
        </w:tc>
        <w:tc>
          <w:tcPr>
            <w:tcW w:w="534" w:type="pct"/>
          </w:tcPr>
          <w:p w14:paraId="794014D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09 (0.76-12.6)</w:t>
            </w:r>
          </w:p>
        </w:tc>
        <w:tc>
          <w:tcPr>
            <w:tcW w:w="583" w:type="pct"/>
          </w:tcPr>
          <w:p w14:paraId="2A6BDA5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5 (1.12-8.29)</w:t>
            </w:r>
          </w:p>
        </w:tc>
      </w:tr>
      <w:tr w:rsidR="00DC2933" w:rsidRPr="006E1D38" w14:paraId="2F8CB0B6" w14:textId="77777777" w:rsidTr="00743D72">
        <w:trPr>
          <w:trHeight w:val="1196"/>
        </w:trPr>
        <w:tc>
          <w:tcPr>
            <w:tcW w:w="608" w:type="pct"/>
          </w:tcPr>
          <w:p w14:paraId="3812122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History of exposure to violence during adulthood (ref=no)</w:t>
            </w:r>
          </w:p>
        </w:tc>
        <w:tc>
          <w:tcPr>
            <w:tcW w:w="543" w:type="pct"/>
          </w:tcPr>
          <w:p w14:paraId="284F74A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0 (1.03-14.7)</w:t>
            </w:r>
          </w:p>
        </w:tc>
        <w:tc>
          <w:tcPr>
            <w:tcW w:w="527" w:type="pct"/>
          </w:tcPr>
          <w:p w14:paraId="0B3B08A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5 (0.74-3.66)</w:t>
            </w:r>
          </w:p>
        </w:tc>
        <w:tc>
          <w:tcPr>
            <w:tcW w:w="535" w:type="pct"/>
          </w:tcPr>
          <w:p w14:paraId="72C6D9C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9 (0.82-5.33)</w:t>
            </w:r>
          </w:p>
        </w:tc>
        <w:tc>
          <w:tcPr>
            <w:tcW w:w="553" w:type="pct"/>
          </w:tcPr>
          <w:p w14:paraId="519DD0E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7 (1.10-86.9)</w:t>
            </w:r>
          </w:p>
        </w:tc>
        <w:tc>
          <w:tcPr>
            <w:tcW w:w="585" w:type="pct"/>
          </w:tcPr>
          <w:p w14:paraId="2E651D4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8 (1.00-3.55)</w:t>
            </w:r>
          </w:p>
        </w:tc>
        <w:tc>
          <w:tcPr>
            <w:tcW w:w="532" w:type="pct"/>
          </w:tcPr>
          <w:p w14:paraId="7821901F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21 (0.82-12.5)</w:t>
            </w:r>
          </w:p>
        </w:tc>
        <w:tc>
          <w:tcPr>
            <w:tcW w:w="534" w:type="pct"/>
          </w:tcPr>
          <w:p w14:paraId="3AA2F93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4.12(0.67-25.12)</w:t>
            </w:r>
          </w:p>
        </w:tc>
        <w:tc>
          <w:tcPr>
            <w:tcW w:w="583" w:type="pct"/>
          </w:tcPr>
          <w:p w14:paraId="193F618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17 (0.95-10.55)</w:t>
            </w:r>
          </w:p>
        </w:tc>
      </w:tr>
      <w:tr w:rsidR="00DC2933" w:rsidRPr="006E1D38" w14:paraId="7137F680" w14:textId="77777777" w:rsidTr="00743D72">
        <w:trPr>
          <w:trHeight w:val="238"/>
        </w:trPr>
        <w:tc>
          <w:tcPr>
            <w:tcW w:w="5000" w:type="pct"/>
            <w:gridSpan w:val="9"/>
          </w:tcPr>
          <w:p w14:paraId="436412F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ther’s cumulative violence exposure </w:t>
            </w:r>
          </w:p>
        </w:tc>
      </w:tr>
      <w:tr w:rsidR="00DC2933" w:rsidRPr="006E1D38" w14:paraId="3A769B40" w14:textId="77777777" w:rsidTr="00743D72">
        <w:trPr>
          <w:trHeight w:val="477"/>
        </w:trPr>
        <w:tc>
          <w:tcPr>
            <w:tcW w:w="608" w:type="pct"/>
          </w:tcPr>
          <w:p w14:paraId="0AF880D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 report of violence </w:t>
            </w:r>
          </w:p>
        </w:tc>
        <w:tc>
          <w:tcPr>
            <w:tcW w:w="543" w:type="pct"/>
          </w:tcPr>
          <w:p w14:paraId="7A747B9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27" w:type="pct"/>
          </w:tcPr>
          <w:p w14:paraId="61B56F5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5" w:type="pct"/>
          </w:tcPr>
          <w:p w14:paraId="087D84F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53" w:type="pct"/>
          </w:tcPr>
          <w:p w14:paraId="5262FD8D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85" w:type="pct"/>
          </w:tcPr>
          <w:p w14:paraId="3AA5F3C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2" w:type="pct"/>
          </w:tcPr>
          <w:p w14:paraId="0B86B05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34" w:type="pct"/>
          </w:tcPr>
          <w:p w14:paraId="49274A7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  <w:tc>
          <w:tcPr>
            <w:tcW w:w="583" w:type="pct"/>
          </w:tcPr>
          <w:p w14:paraId="0360FA7F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Ref </w:t>
            </w:r>
          </w:p>
        </w:tc>
      </w:tr>
      <w:tr w:rsidR="00DC2933" w:rsidRPr="006E1D38" w14:paraId="601932A4" w14:textId="77777777" w:rsidTr="00743D72">
        <w:trPr>
          <w:trHeight w:val="477"/>
        </w:trPr>
        <w:tc>
          <w:tcPr>
            <w:tcW w:w="608" w:type="pct"/>
          </w:tcPr>
          <w:p w14:paraId="732EBA2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Only childhood abuse</w:t>
            </w:r>
          </w:p>
        </w:tc>
        <w:tc>
          <w:tcPr>
            <w:tcW w:w="543" w:type="pct"/>
          </w:tcPr>
          <w:p w14:paraId="62A8EE3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observation </w:t>
            </w:r>
          </w:p>
        </w:tc>
        <w:tc>
          <w:tcPr>
            <w:tcW w:w="527" w:type="pct"/>
          </w:tcPr>
          <w:p w14:paraId="05C8ACA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observation </w:t>
            </w:r>
          </w:p>
        </w:tc>
        <w:tc>
          <w:tcPr>
            <w:tcW w:w="535" w:type="pct"/>
          </w:tcPr>
          <w:p w14:paraId="7E9413E6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77 (0.28-27.2)</w:t>
            </w:r>
          </w:p>
        </w:tc>
        <w:tc>
          <w:tcPr>
            <w:tcW w:w="553" w:type="pct"/>
          </w:tcPr>
          <w:p w14:paraId="11CC563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No observation </w:t>
            </w:r>
          </w:p>
        </w:tc>
        <w:tc>
          <w:tcPr>
            <w:tcW w:w="585" w:type="pct"/>
          </w:tcPr>
          <w:p w14:paraId="671458F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67 (0.07-6.10)</w:t>
            </w:r>
          </w:p>
        </w:tc>
        <w:tc>
          <w:tcPr>
            <w:tcW w:w="532" w:type="pct"/>
          </w:tcPr>
          <w:p w14:paraId="12A5E588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4.93 (0.33-73.5)</w:t>
            </w:r>
          </w:p>
        </w:tc>
        <w:tc>
          <w:tcPr>
            <w:tcW w:w="534" w:type="pct"/>
          </w:tcPr>
          <w:p w14:paraId="0163582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98 (0.26-14.6)</w:t>
            </w:r>
          </w:p>
        </w:tc>
        <w:tc>
          <w:tcPr>
            <w:tcW w:w="583" w:type="pct"/>
          </w:tcPr>
          <w:p w14:paraId="5B3A213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7.38 (0.70-77.4)</w:t>
            </w:r>
          </w:p>
        </w:tc>
      </w:tr>
      <w:tr w:rsidR="00DC2933" w:rsidRPr="006E1D38" w14:paraId="7091C039" w14:textId="77777777" w:rsidTr="00743D72">
        <w:trPr>
          <w:trHeight w:val="477"/>
        </w:trPr>
        <w:tc>
          <w:tcPr>
            <w:tcW w:w="608" w:type="pct"/>
          </w:tcPr>
          <w:p w14:paraId="41B8A5F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Only adulthood abuse</w:t>
            </w:r>
          </w:p>
        </w:tc>
        <w:tc>
          <w:tcPr>
            <w:tcW w:w="543" w:type="pct"/>
          </w:tcPr>
          <w:p w14:paraId="63C35C7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75 (0.59-12.7)</w:t>
            </w:r>
          </w:p>
        </w:tc>
        <w:tc>
          <w:tcPr>
            <w:tcW w:w="527" w:type="pct"/>
          </w:tcPr>
          <w:p w14:paraId="58BEADA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36 (0.58-3.18)</w:t>
            </w:r>
          </w:p>
        </w:tc>
        <w:tc>
          <w:tcPr>
            <w:tcW w:w="535" w:type="pct"/>
          </w:tcPr>
          <w:p w14:paraId="26199007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41 (0.91-6.38)</w:t>
            </w:r>
          </w:p>
        </w:tc>
        <w:tc>
          <w:tcPr>
            <w:tcW w:w="553" w:type="pct"/>
          </w:tcPr>
          <w:p w14:paraId="3DB72FA4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6.90 (0.71-66.5)</w:t>
            </w:r>
          </w:p>
        </w:tc>
        <w:tc>
          <w:tcPr>
            <w:tcW w:w="585" w:type="pct"/>
          </w:tcPr>
          <w:p w14:paraId="37AB6AE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63 (0.82-3.24)</w:t>
            </w:r>
          </w:p>
        </w:tc>
        <w:tc>
          <w:tcPr>
            <w:tcW w:w="532" w:type="pct"/>
          </w:tcPr>
          <w:p w14:paraId="46315FA9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88 (0.55-15.0)</w:t>
            </w:r>
          </w:p>
        </w:tc>
        <w:tc>
          <w:tcPr>
            <w:tcW w:w="534" w:type="pct"/>
          </w:tcPr>
          <w:p w14:paraId="6F2FA943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0.37 (0.8-1.78)</w:t>
            </w:r>
          </w:p>
        </w:tc>
        <w:tc>
          <w:tcPr>
            <w:tcW w:w="583" w:type="pct"/>
          </w:tcPr>
          <w:p w14:paraId="127D6B80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3.92 (0.77-19.9)</w:t>
            </w:r>
          </w:p>
        </w:tc>
      </w:tr>
      <w:tr w:rsidR="00DC2933" w:rsidRPr="006E1D38" w14:paraId="28539585" w14:textId="77777777" w:rsidTr="00743D72">
        <w:trPr>
          <w:trHeight w:val="72"/>
        </w:trPr>
        <w:tc>
          <w:tcPr>
            <w:tcW w:w="608" w:type="pct"/>
          </w:tcPr>
          <w:p w14:paraId="228849CA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 xml:space="preserve">Both </w:t>
            </w:r>
          </w:p>
        </w:tc>
        <w:tc>
          <w:tcPr>
            <w:tcW w:w="543" w:type="pct"/>
          </w:tcPr>
          <w:p w14:paraId="6183804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1 (1.21-18.22)</w:t>
            </w:r>
          </w:p>
        </w:tc>
        <w:tc>
          <w:tcPr>
            <w:tcW w:w="527" w:type="pct"/>
          </w:tcPr>
          <w:p w14:paraId="0CDC2E75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1.47 (0.54-4.0)</w:t>
            </w:r>
          </w:p>
        </w:tc>
        <w:tc>
          <w:tcPr>
            <w:tcW w:w="535" w:type="pct"/>
          </w:tcPr>
          <w:p w14:paraId="75EF071B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69 (0.90-7.95)</w:t>
            </w:r>
          </w:p>
        </w:tc>
        <w:tc>
          <w:tcPr>
            <w:tcW w:w="553" w:type="pct"/>
          </w:tcPr>
          <w:p w14:paraId="6DF0976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12(1.2-12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</w:t>
            </w: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5" w:type="pct"/>
          </w:tcPr>
          <w:p w14:paraId="41EC7F1E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2.04 (0.91-4.55)</w:t>
            </w:r>
          </w:p>
        </w:tc>
        <w:tc>
          <w:tcPr>
            <w:tcW w:w="532" w:type="pct"/>
          </w:tcPr>
          <w:p w14:paraId="28D566C2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7.10 (1.33-37.8)</w:t>
            </w:r>
          </w:p>
        </w:tc>
        <w:tc>
          <w:tcPr>
            <w:tcW w:w="534" w:type="pct"/>
          </w:tcPr>
          <w:p w14:paraId="1DD3F78C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sz w:val="20"/>
                <w:szCs w:val="20"/>
              </w:rPr>
              <w:t>No observation</w:t>
            </w:r>
          </w:p>
        </w:tc>
        <w:tc>
          <w:tcPr>
            <w:tcW w:w="583" w:type="pct"/>
          </w:tcPr>
          <w:p w14:paraId="67CC6BE1" w14:textId="77777777" w:rsidR="00DC2933" w:rsidRPr="006E1D38" w:rsidRDefault="00DC2933" w:rsidP="00743D72">
            <w:pPr>
              <w:tabs>
                <w:tab w:val="left" w:pos="1080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1D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2 (1.36-37.3)</w:t>
            </w:r>
          </w:p>
        </w:tc>
      </w:tr>
    </w:tbl>
    <w:p w14:paraId="299BCFAE" w14:textId="77777777" w:rsidR="00DC2933" w:rsidRPr="00787715" w:rsidRDefault="00DC2933" w:rsidP="00DC2933">
      <w:pPr>
        <w:tabs>
          <w:tab w:val="left" w:pos="108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87715">
        <w:rPr>
          <w:rFonts w:asciiTheme="majorBidi" w:hAnsiTheme="majorBidi" w:cstheme="majorBidi"/>
          <w:sz w:val="24"/>
          <w:szCs w:val="24"/>
          <w:lang w:val="en-US"/>
        </w:rPr>
        <w:t xml:space="preserve">AOR: adjusted odds ratio (with 95%CIs ) adjusted for father’s ethnicity and food security status </w:t>
      </w:r>
    </w:p>
    <w:p w14:paraId="597B212C" w14:textId="77777777" w:rsidR="00DC2933" w:rsidRPr="006E1D38" w:rsidRDefault="00DC2933" w:rsidP="00DC2933">
      <w:pPr>
        <w:tabs>
          <w:tab w:val="left" w:pos="108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1D38">
        <w:rPr>
          <w:rFonts w:asciiTheme="majorBidi" w:hAnsiTheme="majorBidi" w:cstheme="majorBidi"/>
          <w:sz w:val="24"/>
          <w:szCs w:val="24"/>
        </w:rPr>
        <w:t>Bold font indicates significant results at p &lt; 0.05.</w:t>
      </w:r>
    </w:p>
    <w:p w14:paraId="63B48274" w14:textId="77777777" w:rsidR="008F6223" w:rsidRDefault="008F6223"/>
    <w:sectPr w:rsidR="008F6223" w:rsidSect="00DC2933">
      <w:pgSz w:w="16838" w:h="11906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tjQzMzC2MLQwsjBW0lEKTi0uzszPAykwqgUA4D9ZVSwAAAA="/>
  </w:docVars>
  <w:rsids>
    <w:rsidRoot w:val="00DC2933"/>
    <w:rsid w:val="000055E8"/>
    <w:rsid w:val="00005FED"/>
    <w:rsid w:val="000105B7"/>
    <w:rsid w:val="00011E7B"/>
    <w:rsid w:val="00012EE8"/>
    <w:rsid w:val="000133BD"/>
    <w:rsid w:val="00013D8B"/>
    <w:rsid w:val="000215CC"/>
    <w:rsid w:val="0002212A"/>
    <w:rsid w:val="0002358D"/>
    <w:rsid w:val="00031EBE"/>
    <w:rsid w:val="00032E1C"/>
    <w:rsid w:val="00033514"/>
    <w:rsid w:val="000428DB"/>
    <w:rsid w:val="0004370F"/>
    <w:rsid w:val="00047EC7"/>
    <w:rsid w:val="0005007C"/>
    <w:rsid w:val="000523EE"/>
    <w:rsid w:val="0005561E"/>
    <w:rsid w:val="0005603B"/>
    <w:rsid w:val="00062BE0"/>
    <w:rsid w:val="00064B09"/>
    <w:rsid w:val="00070EEA"/>
    <w:rsid w:val="00077667"/>
    <w:rsid w:val="00077A83"/>
    <w:rsid w:val="00090B6D"/>
    <w:rsid w:val="000925CF"/>
    <w:rsid w:val="00093CA1"/>
    <w:rsid w:val="00094B46"/>
    <w:rsid w:val="00095E0D"/>
    <w:rsid w:val="00097162"/>
    <w:rsid w:val="000A3104"/>
    <w:rsid w:val="000A596F"/>
    <w:rsid w:val="000B0977"/>
    <w:rsid w:val="000B43CD"/>
    <w:rsid w:val="000B6961"/>
    <w:rsid w:val="000B7F2D"/>
    <w:rsid w:val="000C168E"/>
    <w:rsid w:val="000C6421"/>
    <w:rsid w:val="000C7E47"/>
    <w:rsid w:val="000D0B47"/>
    <w:rsid w:val="000D5A30"/>
    <w:rsid w:val="000E0DDB"/>
    <w:rsid w:val="000E19A0"/>
    <w:rsid w:val="000E71A0"/>
    <w:rsid w:val="00100304"/>
    <w:rsid w:val="001008B6"/>
    <w:rsid w:val="0010147B"/>
    <w:rsid w:val="0010310B"/>
    <w:rsid w:val="00104AB0"/>
    <w:rsid w:val="00107DAD"/>
    <w:rsid w:val="001132B9"/>
    <w:rsid w:val="0011382C"/>
    <w:rsid w:val="0011485A"/>
    <w:rsid w:val="00114F60"/>
    <w:rsid w:val="00122228"/>
    <w:rsid w:val="00122A39"/>
    <w:rsid w:val="00124680"/>
    <w:rsid w:val="00125908"/>
    <w:rsid w:val="001368E2"/>
    <w:rsid w:val="00136C93"/>
    <w:rsid w:val="00144161"/>
    <w:rsid w:val="00147F2E"/>
    <w:rsid w:val="001532B8"/>
    <w:rsid w:val="0016071F"/>
    <w:rsid w:val="00164617"/>
    <w:rsid w:val="001654BC"/>
    <w:rsid w:val="00166D23"/>
    <w:rsid w:val="00172CF6"/>
    <w:rsid w:val="00176C1B"/>
    <w:rsid w:val="00190999"/>
    <w:rsid w:val="00190A23"/>
    <w:rsid w:val="00196608"/>
    <w:rsid w:val="001A049A"/>
    <w:rsid w:val="001A1E56"/>
    <w:rsid w:val="001A29AC"/>
    <w:rsid w:val="001A334D"/>
    <w:rsid w:val="001A7F9C"/>
    <w:rsid w:val="001B399F"/>
    <w:rsid w:val="001B3EDE"/>
    <w:rsid w:val="001B65AE"/>
    <w:rsid w:val="001B6D25"/>
    <w:rsid w:val="001D5FA8"/>
    <w:rsid w:val="001D6E65"/>
    <w:rsid w:val="001E0722"/>
    <w:rsid w:val="001E0DE5"/>
    <w:rsid w:val="001E46DF"/>
    <w:rsid w:val="001F19B1"/>
    <w:rsid w:val="001F20F4"/>
    <w:rsid w:val="001F384F"/>
    <w:rsid w:val="00201433"/>
    <w:rsid w:val="0021222D"/>
    <w:rsid w:val="00216EEC"/>
    <w:rsid w:val="00220514"/>
    <w:rsid w:val="002223F8"/>
    <w:rsid w:val="002228F5"/>
    <w:rsid w:val="00225637"/>
    <w:rsid w:val="002276B1"/>
    <w:rsid w:val="00227D94"/>
    <w:rsid w:val="002359B8"/>
    <w:rsid w:val="002428EA"/>
    <w:rsid w:val="00245EFC"/>
    <w:rsid w:val="002612D8"/>
    <w:rsid w:val="00272064"/>
    <w:rsid w:val="002720D7"/>
    <w:rsid w:val="00273C7A"/>
    <w:rsid w:val="00275708"/>
    <w:rsid w:val="00276A2A"/>
    <w:rsid w:val="002863B6"/>
    <w:rsid w:val="002877AB"/>
    <w:rsid w:val="00291FAD"/>
    <w:rsid w:val="002928D8"/>
    <w:rsid w:val="00294086"/>
    <w:rsid w:val="0029410B"/>
    <w:rsid w:val="00296CE2"/>
    <w:rsid w:val="002A0481"/>
    <w:rsid w:val="002A19D4"/>
    <w:rsid w:val="002A1B20"/>
    <w:rsid w:val="002A27F8"/>
    <w:rsid w:val="002A759A"/>
    <w:rsid w:val="002B0589"/>
    <w:rsid w:val="002B3CB2"/>
    <w:rsid w:val="002B4180"/>
    <w:rsid w:val="002C0921"/>
    <w:rsid w:val="002C1B75"/>
    <w:rsid w:val="002C52A1"/>
    <w:rsid w:val="002C5BD9"/>
    <w:rsid w:val="002D0988"/>
    <w:rsid w:val="002D2228"/>
    <w:rsid w:val="002D2CBC"/>
    <w:rsid w:val="002D415B"/>
    <w:rsid w:val="002D7334"/>
    <w:rsid w:val="002E4532"/>
    <w:rsid w:val="002F16EB"/>
    <w:rsid w:val="002F1F04"/>
    <w:rsid w:val="002F7039"/>
    <w:rsid w:val="0030324F"/>
    <w:rsid w:val="003042CA"/>
    <w:rsid w:val="003056BA"/>
    <w:rsid w:val="00325971"/>
    <w:rsid w:val="00332B19"/>
    <w:rsid w:val="0033469E"/>
    <w:rsid w:val="00334BA6"/>
    <w:rsid w:val="00335062"/>
    <w:rsid w:val="00335F18"/>
    <w:rsid w:val="00336D86"/>
    <w:rsid w:val="00337FAE"/>
    <w:rsid w:val="00345691"/>
    <w:rsid w:val="00346F39"/>
    <w:rsid w:val="003513D2"/>
    <w:rsid w:val="003517EF"/>
    <w:rsid w:val="00352AF3"/>
    <w:rsid w:val="00353082"/>
    <w:rsid w:val="00374B2A"/>
    <w:rsid w:val="00380C92"/>
    <w:rsid w:val="00381BCB"/>
    <w:rsid w:val="003830E4"/>
    <w:rsid w:val="0038630D"/>
    <w:rsid w:val="003876CB"/>
    <w:rsid w:val="00391080"/>
    <w:rsid w:val="003947D3"/>
    <w:rsid w:val="003A02B6"/>
    <w:rsid w:val="003A5448"/>
    <w:rsid w:val="003B2039"/>
    <w:rsid w:val="003B4FC5"/>
    <w:rsid w:val="003B6BB7"/>
    <w:rsid w:val="003C2F33"/>
    <w:rsid w:val="003C3566"/>
    <w:rsid w:val="003C3984"/>
    <w:rsid w:val="003C5306"/>
    <w:rsid w:val="003C6760"/>
    <w:rsid w:val="003D466D"/>
    <w:rsid w:val="003E1162"/>
    <w:rsid w:val="004013E7"/>
    <w:rsid w:val="00404C64"/>
    <w:rsid w:val="0040519A"/>
    <w:rsid w:val="00406606"/>
    <w:rsid w:val="004073F7"/>
    <w:rsid w:val="00413151"/>
    <w:rsid w:val="004159BD"/>
    <w:rsid w:val="004235F4"/>
    <w:rsid w:val="00423EED"/>
    <w:rsid w:val="00432FA3"/>
    <w:rsid w:val="0043512B"/>
    <w:rsid w:val="00446F14"/>
    <w:rsid w:val="004553AC"/>
    <w:rsid w:val="004636D0"/>
    <w:rsid w:val="00466671"/>
    <w:rsid w:val="00470DEB"/>
    <w:rsid w:val="00471120"/>
    <w:rsid w:val="00472A43"/>
    <w:rsid w:val="00474FC3"/>
    <w:rsid w:val="00482011"/>
    <w:rsid w:val="00486913"/>
    <w:rsid w:val="00486CDE"/>
    <w:rsid w:val="004929A3"/>
    <w:rsid w:val="00495B2A"/>
    <w:rsid w:val="00496D46"/>
    <w:rsid w:val="004A4B09"/>
    <w:rsid w:val="004B494A"/>
    <w:rsid w:val="004C48C2"/>
    <w:rsid w:val="004C5606"/>
    <w:rsid w:val="00501705"/>
    <w:rsid w:val="00506CBB"/>
    <w:rsid w:val="00511AC0"/>
    <w:rsid w:val="00512296"/>
    <w:rsid w:val="00513A36"/>
    <w:rsid w:val="00513D3F"/>
    <w:rsid w:val="005230E6"/>
    <w:rsid w:val="00524464"/>
    <w:rsid w:val="00525572"/>
    <w:rsid w:val="00530615"/>
    <w:rsid w:val="00530D06"/>
    <w:rsid w:val="005330BA"/>
    <w:rsid w:val="00533AF2"/>
    <w:rsid w:val="00541C46"/>
    <w:rsid w:val="0055422F"/>
    <w:rsid w:val="005569CE"/>
    <w:rsid w:val="005643DF"/>
    <w:rsid w:val="00564B03"/>
    <w:rsid w:val="005652B1"/>
    <w:rsid w:val="005676BA"/>
    <w:rsid w:val="005714E0"/>
    <w:rsid w:val="00574683"/>
    <w:rsid w:val="00580D22"/>
    <w:rsid w:val="00582C05"/>
    <w:rsid w:val="005845AF"/>
    <w:rsid w:val="00586F00"/>
    <w:rsid w:val="005A5ADF"/>
    <w:rsid w:val="005B7120"/>
    <w:rsid w:val="005C1AD8"/>
    <w:rsid w:val="005C2220"/>
    <w:rsid w:val="005C47BC"/>
    <w:rsid w:val="005D1C9B"/>
    <w:rsid w:val="005D2E83"/>
    <w:rsid w:val="005D3ADA"/>
    <w:rsid w:val="005E2FBE"/>
    <w:rsid w:val="005E4407"/>
    <w:rsid w:val="005F0CB2"/>
    <w:rsid w:val="005F229B"/>
    <w:rsid w:val="006008FC"/>
    <w:rsid w:val="00602CB4"/>
    <w:rsid w:val="00602CDB"/>
    <w:rsid w:val="00612EFE"/>
    <w:rsid w:val="0061349D"/>
    <w:rsid w:val="00620108"/>
    <w:rsid w:val="00632F21"/>
    <w:rsid w:val="00634FD4"/>
    <w:rsid w:val="0064311F"/>
    <w:rsid w:val="0064704D"/>
    <w:rsid w:val="00650DAA"/>
    <w:rsid w:val="006549F3"/>
    <w:rsid w:val="00655BF6"/>
    <w:rsid w:val="00660ABA"/>
    <w:rsid w:val="0066423A"/>
    <w:rsid w:val="006644CC"/>
    <w:rsid w:val="00664A8E"/>
    <w:rsid w:val="00665D6D"/>
    <w:rsid w:val="006666A6"/>
    <w:rsid w:val="00670ADF"/>
    <w:rsid w:val="00671398"/>
    <w:rsid w:val="00671943"/>
    <w:rsid w:val="006722C2"/>
    <w:rsid w:val="00676F8C"/>
    <w:rsid w:val="006828DB"/>
    <w:rsid w:val="00683149"/>
    <w:rsid w:val="006847FB"/>
    <w:rsid w:val="006951E1"/>
    <w:rsid w:val="006968DB"/>
    <w:rsid w:val="006A0AFD"/>
    <w:rsid w:val="006A522E"/>
    <w:rsid w:val="006A6AF8"/>
    <w:rsid w:val="006A748F"/>
    <w:rsid w:val="006B3907"/>
    <w:rsid w:val="006C50D1"/>
    <w:rsid w:val="006D0DC2"/>
    <w:rsid w:val="006D2720"/>
    <w:rsid w:val="006D348F"/>
    <w:rsid w:val="006D35F5"/>
    <w:rsid w:val="006E154B"/>
    <w:rsid w:val="006E20FC"/>
    <w:rsid w:val="006E5A7F"/>
    <w:rsid w:val="006E7501"/>
    <w:rsid w:val="006F06F8"/>
    <w:rsid w:val="00701212"/>
    <w:rsid w:val="007074CE"/>
    <w:rsid w:val="00713C15"/>
    <w:rsid w:val="007150BA"/>
    <w:rsid w:val="00725153"/>
    <w:rsid w:val="007300B6"/>
    <w:rsid w:val="00731B64"/>
    <w:rsid w:val="00734582"/>
    <w:rsid w:val="00734B84"/>
    <w:rsid w:val="00737D8C"/>
    <w:rsid w:val="00740E6F"/>
    <w:rsid w:val="00741D14"/>
    <w:rsid w:val="007430ED"/>
    <w:rsid w:val="00743227"/>
    <w:rsid w:val="00751594"/>
    <w:rsid w:val="0075326E"/>
    <w:rsid w:val="007533D4"/>
    <w:rsid w:val="00755B6A"/>
    <w:rsid w:val="0075608C"/>
    <w:rsid w:val="0075673C"/>
    <w:rsid w:val="0076217D"/>
    <w:rsid w:val="00773740"/>
    <w:rsid w:val="00774992"/>
    <w:rsid w:val="00775E83"/>
    <w:rsid w:val="007760B5"/>
    <w:rsid w:val="007764C6"/>
    <w:rsid w:val="00776D5C"/>
    <w:rsid w:val="007779AB"/>
    <w:rsid w:val="007840AF"/>
    <w:rsid w:val="00784CEB"/>
    <w:rsid w:val="00786290"/>
    <w:rsid w:val="007942F1"/>
    <w:rsid w:val="007A02EC"/>
    <w:rsid w:val="007A03D0"/>
    <w:rsid w:val="007A24E6"/>
    <w:rsid w:val="007B2831"/>
    <w:rsid w:val="007B2A6B"/>
    <w:rsid w:val="007C1B03"/>
    <w:rsid w:val="007C6F0F"/>
    <w:rsid w:val="007D2B8E"/>
    <w:rsid w:val="007D6233"/>
    <w:rsid w:val="007D7B9A"/>
    <w:rsid w:val="007E0D51"/>
    <w:rsid w:val="007E5753"/>
    <w:rsid w:val="007F4D43"/>
    <w:rsid w:val="007F6929"/>
    <w:rsid w:val="008031DC"/>
    <w:rsid w:val="008125BE"/>
    <w:rsid w:val="00816DF8"/>
    <w:rsid w:val="00821CFC"/>
    <w:rsid w:val="008224C6"/>
    <w:rsid w:val="00824603"/>
    <w:rsid w:val="00825288"/>
    <w:rsid w:val="0082787A"/>
    <w:rsid w:val="008347FB"/>
    <w:rsid w:val="00834D8E"/>
    <w:rsid w:val="00841AD7"/>
    <w:rsid w:val="00842024"/>
    <w:rsid w:val="0084319F"/>
    <w:rsid w:val="00843520"/>
    <w:rsid w:val="00843F78"/>
    <w:rsid w:val="00843FB1"/>
    <w:rsid w:val="00855C0C"/>
    <w:rsid w:val="008608C0"/>
    <w:rsid w:val="00865500"/>
    <w:rsid w:val="0086723E"/>
    <w:rsid w:val="008743D5"/>
    <w:rsid w:val="00875723"/>
    <w:rsid w:val="00882D69"/>
    <w:rsid w:val="008853FD"/>
    <w:rsid w:val="00885B3A"/>
    <w:rsid w:val="00887D67"/>
    <w:rsid w:val="00890262"/>
    <w:rsid w:val="0089048F"/>
    <w:rsid w:val="0089537C"/>
    <w:rsid w:val="008A4B6F"/>
    <w:rsid w:val="008B3F20"/>
    <w:rsid w:val="008B64C5"/>
    <w:rsid w:val="008C280A"/>
    <w:rsid w:val="008C52CF"/>
    <w:rsid w:val="008C7AC4"/>
    <w:rsid w:val="008D340F"/>
    <w:rsid w:val="008D7483"/>
    <w:rsid w:val="008E0A50"/>
    <w:rsid w:val="008E3A9E"/>
    <w:rsid w:val="008E57C5"/>
    <w:rsid w:val="008E79BC"/>
    <w:rsid w:val="008F07B7"/>
    <w:rsid w:val="008F580F"/>
    <w:rsid w:val="008F6223"/>
    <w:rsid w:val="009052AB"/>
    <w:rsid w:val="0091617E"/>
    <w:rsid w:val="00922872"/>
    <w:rsid w:val="0093433A"/>
    <w:rsid w:val="00940A41"/>
    <w:rsid w:val="00940C99"/>
    <w:rsid w:val="0094631A"/>
    <w:rsid w:val="0094638D"/>
    <w:rsid w:val="00946B10"/>
    <w:rsid w:val="009477D7"/>
    <w:rsid w:val="00951687"/>
    <w:rsid w:val="009659B4"/>
    <w:rsid w:val="00970F54"/>
    <w:rsid w:val="00973F1D"/>
    <w:rsid w:val="00977CED"/>
    <w:rsid w:val="0098164F"/>
    <w:rsid w:val="009840E1"/>
    <w:rsid w:val="00994CAC"/>
    <w:rsid w:val="009A231A"/>
    <w:rsid w:val="009B001D"/>
    <w:rsid w:val="009C042C"/>
    <w:rsid w:val="009C29EB"/>
    <w:rsid w:val="009C54CF"/>
    <w:rsid w:val="009C59FA"/>
    <w:rsid w:val="009D121D"/>
    <w:rsid w:val="009D5259"/>
    <w:rsid w:val="009D5324"/>
    <w:rsid w:val="009E1527"/>
    <w:rsid w:val="009E2A29"/>
    <w:rsid w:val="009E2ADA"/>
    <w:rsid w:val="009E76FD"/>
    <w:rsid w:val="009F2BEB"/>
    <w:rsid w:val="00A03AC3"/>
    <w:rsid w:val="00A0460D"/>
    <w:rsid w:val="00A11CA5"/>
    <w:rsid w:val="00A12C12"/>
    <w:rsid w:val="00A13B77"/>
    <w:rsid w:val="00A13C98"/>
    <w:rsid w:val="00A13D3B"/>
    <w:rsid w:val="00A14B1C"/>
    <w:rsid w:val="00A14B2F"/>
    <w:rsid w:val="00A17590"/>
    <w:rsid w:val="00A215A4"/>
    <w:rsid w:val="00A315DC"/>
    <w:rsid w:val="00A34BC3"/>
    <w:rsid w:val="00A41520"/>
    <w:rsid w:val="00A44570"/>
    <w:rsid w:val="00A51640"/>
    <w:rsid w:val="00A518F8"/>
    <w:rsid w:val="00A53C26"/>
    <w:rsid w:val="00A55FB6"/>
    <w:rsid w:val="00A56F41"/>
    <w:rsid w:val="00A615D1"/>
    <w:rsid w:val="00A63269"/>
    <w:rsid w:val="00A73740"/>
    <w:rsid w:val="00A81695"/>
    <w:rsid w:val="00A87B6E"/>
    <w:rsid w:val="00A96DAB"/>
    <w:rsid w:val="00AA10F7"/>
    <w:rsid w:val="00AA27F3"/>
    <w:rsid w:val="00AA5EBA"/>
    <w:rsid w:val="00AA6796"/>
    <w:rsid w:val="00AA71CA"/>
    <w:rsid w:val="00AB1E7D"/>
    <w:rsid w:val="00AB2A89"/>
    <w:rsid w:val="00AB3C74"/>
    <w:rsid w:val="00AB498B"/>
    <w:rsid w:val="00AC173B"/>
    <w:rsid w:val="00AD307D"/>
    <w:rsid w:val="00AD4225"/>
    <w:rsid w:val="00AD465E"/>
    <w:rsid w:val="00AE188B"/>
    <w:rsid w:val="00AF47B0"/>
    <w:rsid w:val="00AF59A2"/>
    <w:rsid w:val="00AF6B88"/>
    <w:rsid w:val="00B06688"/>
    <w:rsid w:val="00B07481"/>
    <w:rsid w:val="00B3512A"/>
    <w:rsid w:val="00B424F6"/>
    <w:rsid w:val="00B5091D"/>
    <w:rsid w:val="00B55A1E"/>
    <w:rsid w:val="00B607CB"/>
    <w:rsid w:val="00B706F3"/>
    <w:rsid w:val="00B76FEB"/>
    <w:rsid w:val="00B944BA"/>
    <w:rsid w:val="00B94E37"/>
    <w:rsid w:val="00BA100B"/>
    <w:rsid w:val="00BA3FF4"/>
    <w:rsid w:val="00BA6C72"/>
    <w:rsid w:val="00BB2181"/>
    <w:rsid w:val="00BB2436"/>
    <w:rsid w:val="00BB46EB"/>
    <w:rsid w:val="00BB4825"/>
    <w:rsid w:val="00BB487B"/>
    <w:rsid w:val="00BB7BAB"/>
    <w:rsid w:val="00BC2EA5"/>
    <w:rsid w:val="00BC324F"/>
    <w:rsid w:val="00BC65B1"/>
    <w:rsid w:val="00BC6905"/>
    <w:rsid w:val="00BD11D1"/>
    <w:rsid w:val="00BE2791"/>
    <w:rsid w:val="00BF0F7C"/>
    <w:rsid w:val="00BF24CF"/>
    <w:rsid w:val="00BF2F81"/>
    <w:rsid w:val="00BF357B"/>
    <w:rsid w:val="00C04B42"/>
    <w:rsid w:val="00C06D54"/>
    <w:rsid w:val="00C06E2D"/>
    <w:rsid w:val="00C07C3D"/>
    <w:rsid w:val="00C16C9F"/>
    <w:rsid w:val="00C2110C"/>
    <w:rsid w:val="00C21E7A"/>
    <w:rsid w:val="00C25D53"/>
    <w:rsid w:val="00C2629F"/>
    <w:rsid w:val="00C4400B"/>
    <w:rsid w:val="00C46707"/>
    <w:rsid w:val="00C47BDC"/>
    <w:rsid w:val="00C517DA"/>
    <w:rsid w:val="00C60D01"/>
    <w:rsid w:val="00C648A5"/>
    <w:rsid w:val="00C655FD"/>
    <w:rsid w:val="00C6568C"/>
    <w:rsid w:val="00C8110D"/>
    <w:rsid w:val="00C848AF"/>
    <w:rsid w:val="00C84D6E"/>
    <w:rsid w:val="00C861F6"/>
    <w:rsid w:val="00C9209B"/>
    <w:rsid w:val="00C93069"/>
    <w:rsid w:val="00CA3100"/>
    <w:rsid w:val="00CA4964"/>
    <w:rsid w:val="00CA6004"/>
    <w:rsid w:val="00CA704C"/>
    <w:rsid w:val="00CB0F97"/>
    <w:rsid w:val="00CC55BD"/>
    <w:rsid w:val="00CC7E77"/>
    <w:rsid w:val="00CD0BFC"/>
    <w:rsid w:val="00CD26F7"/>
    <w:rsid w:val="00CD65A2"/>
    <w:rsid w:val="00CE0B46"/>
    <w:rsid w:val="00CE3975"/>
    <w:rsid w:val="00CE5418"/>
    <w:rsid w:val="00CF6617"/>
    <w:rsid w:val="00CF6E3D"/>
    <w:rsid w:val="00CF70E9"/>
    <w:rsid w:val="00D019D1"/>
    <w:rsid w:val="00D02772"/>
    <w:rsid w:val="00D0534D"/>
    <w:rsid w:val="00D05789"/>
    <w:rsid w:val="00D20FEB"/>
    <w:rsid w:val="00D258B2"/>
    <w:rsid w:val="00D3065D"/>
    <w:rsid w:val="00D30883"/>
    <w:rsid w:val="00D3326A"/>
    <w:rsid w:val="00D42038"/>
    <w:rsid w:val="00D42FC9"/>
    <w:rsid w:val="00D44DC2"/>
    <w:rsid w:val="00D47221"/>
    <w:rsid w:val="00D50D3A"/>
    <w:rsid w:val="00D561FD"/>
    <w:rsid w:val="00D56F2C"/>
    <w:rsid w:val="00D60ADA"/>
    <w:rsid w:val="00D661E3"/>
    <w:rsid w:val="00D67766"/>
    <w:rsid w:val="00D70A94"/>
    <w:rsid w:val="00D71784"/>
    <w:rsid w:val="00D72120"/>
    <w:rsid w:val="00D762B5"/>
    <w:rsid w:val="00D80BF1"/>
    <w:rsid w:val="00D81AB0"/>
    <w:rsid w:val="00D91851"/>
    <w:rsid w:val="00D9219F"/>
    <w:rsid w:val="00D92A20"/>
    <w:rsid w:val="00D9530C"/>
    <w:rsid w:val="00D97364"/>
    <w:rsid w:val="00D97CA1"/>
    <w:rsid w:val="00DA1CDA"/>
    <w:rsid w:val="00DA36EC"/>
    <w:rsid w:val="00DA695D"/>
    <w:rsid w:val="00DB10B5"/>
    <w:rsid w:val="00DB2182"/>
    <w:rsid w:val="00DB6AFA"/>
    <w:rsid w:val="00DB78E5"/>
    <w:rsid w:val="00DB7E36"/>
    <w:rsid w:val="00DC2933"/>
    <w:rsid w:val="00DC3E7E"/>
    <w:rsid w:val="00DC3EF8"/>
    <w:rsid w:val="00DC41B9"/>
    <w:rsid w:val="00DC46E6"/>
    <w:rsid w:val="00DC56CF"/>
    <w:rsid w:val="00DD0551"/>
    <w:rsid w:val="00DD229F"/>
    <w:rsid w:val="00DD3B0D"/>
    <w:rsid w:val="00DD4390"/>
    <w:rsid w:val="00DF0B08"/>
    <w:rsid w:val="00DF4EF8"/>
    <w:rsid w:val="00DF64A5"/>
    <w:rsid w:val="00DF75CD"/>
    <w:rsid w:val="00E01CF7"/>
    <w:rsid w:val="00E0344F"/>
    <w:rsid w:val="00E03F1D"/>
    <w:rsid w:val="00E04102"/>
    <w:rsid w:val="00E105C8"/>
    <w:rsid w:val="00E11606"/>
    <w:rsid w:val="00E12F96"/>
    <w:rsid w:val="00E14719"/>
    <w:rsid w:val="00E27BDC"/>
    <w:rsid w:val="00E40AF8"/>
    <w:rsid w:val="00E41102"/>
    <w:rsid w:val="00E615E8"/>
    <w:rsid w:val="00E61AB5"/>
    <w:rsid w:val="00E70058"/>
    <w:rsid w:val="00E706D0"/>
    <w:rsid w:val="00E708D2"/>
    <w:rsid w:val="00E76142"/>
    <w:rsid w:val="00E83DEB"/>
    <w:rsid w:val="00E84996"/>
    <w:rsid w:val="00E9613B"/>
    <w:rsid w:val="00EA0B6A"/>
    <w:rsid w:val="00EA30BC"/>
    <w:rsid w:val="00EB69B6"/>
    <w:rsid w:val="00EC3207"/>
    <w:rsid w:val="00EC6670"/>
    <w:rsid w:val="00ED4F52"/>
    <w:rsid w:val="00EF0540"/>
    <w:rsid w:val="00EF1ABD"/>
    <w:rsid w:val="00EF56F5"/>
    <w:rsid w:val="00EF5E46"/>
    <w:rsid w:val="00F101ED"/>
    <w:rsid w:val="00F124C4"/>
    <w:rsid w:val="00F15FAE"/>
    <w:rsid w:val="00F24B11"/>
    <w:rsid w:val="00F26E6B"/>
    <w:rsid w:val="00F3493E"/>
    <w:rsid w:val="00F35934"/>
    <w:rsid w:val="00F4063D"/>
    <w:rsid w:val="00F41C2C"/>
    <w:rsid w:val="00F500A1"/>
    <w:rsid w:val="00F51F7A"/>
    <w:rsid w:val="00F537B7"/>
    <w:rsid w:val="00F5672B"/>
    <w:rsid w:val="00F579E2"/>
    <w:rsid w:val="00F6469C"/>
    <w:rsid w:val="00F66118"/>
    <w:rsid w:val="00F70F79"/>
    <w:rsid w:val="00F75FA1"/>
    <w:rsid w:val="00F92828"/>
    <w:rsid w:val="00F933F9"/>
    <w:rsid w:val="00F97F75"/>
    <w:rsid w:val="00FA16F4"/>
    <w:rsid w:val="00FB43B4"/>
    <w:rsid w:val="00FB6056"/>
    <w:rsid w:val="00FC6303"/>
    <w:rsid w:val="00FD2227"/>
    <w:rsid w:val="00FD42EC"/>
    <w:rsid w:val="00FD4691"/>
    <w:rsid w:val="00FE0F1A"/>
    <w:rsid w:val="00FE1E38"/>
    <w:rsid w:val="00FE2EF6"/>
    <w:rsid w:val="00FE349B"/>
    <w:rsid w:val="00FE5205"/>
    <w:rsid w:val="00FF0E73"/>
    <w:rsid w:val="00FF2EEA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EB6E4"/>
  <w15:chartTrackingRefBased/>
  <w15:docId w15:val="{85E54701-FC3E-4A37-9198-325B9B6B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Hashemi</dc:creator>
  <cp:keywords/>
  <dc:description/>
  <cp:lastModifiedBy>Ladan Hashemi</cp:lastModifiedBy>
  <cp:revision>3</cp:revision>
  <dcterms:created xsi:type="dcterms:W3CDTF">2021-09-06T22:07:00Z</dcterms:created>
  <dcterms:modified xsi:type="dcterms:W3CDTF">2021-09-07T00:36:00Z</dcterms:modified>
</cp:coreProperties>
</file>